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ACFE2" w14:textId="77777777" w:rsidR="00A05E85" w:rsidRDefault="000F4C01" w:rsidP="000F4C01">
      <w:pPr>
        <w:pStyle w:val="SupplementaryMaterial"/>
      </w:pPr>
      <w:r w:rsidRPr="001549D3">
        <w:t>Supplementary Material</w:t>
      </w:r>
      <w:r>
        <w:t xml:space="preserve"> </w:t>
      </w:r>
    </w:p>
    <w:p w14:paraId="6CD2E96C" w14:textId="690634F8" w:rsidR="000F4C01" w:rsidRPr="001549D3" w:rsidRDefault="000F4C01" w:rsidP="000F4C01">
      <w:pPr>
        <w:pStyle w:val="SupplementaryMaterial"/>
        <w:rPr>
          <w:b w:val="0"/>
        </w:rPr>
      </w:pPr>
      <w:r>
        <w:t>(</w:t>
      </w:r>
      <w:r w:rsidR="00A05E85">
        <w:t>descriptive statistics not to be included in the paper)</w:t>
      </w:r>
    </w:p>
    <w:p w14:paraId="07E79024" w14:textId="77777777" w:rsidR="00A05E85" w:rsidRDefault="00A05E85" w:rsidP="000F4C01">
      <w:pPr>
        <w:pStyle w:val="PreformattatoHTML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bookmarkStart w:id="0" w:name="_Hlk124289526"/>
    </w:p>
    <w:p w14:paraId="7251CE71" w14:textId="76DC9907" w:rsidR="000F4C01" w:rsidRPr="005E4C81" w:rsidRDefault="000F4C01" w:rsidP="000F4C01">
      <w:pPr>
        <w:pStyle w:val="PreformattatoHTML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5E4C81">
        <w:rPr>
          <w:rFonts w:ascii="Times New Roman" w:hAnsi="Times New Roman" w:cs="Times New Roman"/>
          <w:b/>
          <w:bCs/>
          <w:sz w:val="32"/>
          <w:szCs w:val="32"/>
        </w:rPr>
        <w:t>Measuring Digital Capital in Italy</w:t>
      </w:r>
    </w:p>
    <w:p w14:paraId="4769A8C8" w14:textId="77777777" w:rsidR="000F4C01" w:rsidRPr="009F015D" w:rsidRDefault="000F4C01" w:rsidP="000F4C01">
      <w:pPr>
        <w:pStyle w:val="AuthorList"/>
        <w:rPr>
          <w:vertAlign w:val="superscript"/>
          <w:lang w:val="it-IT"/>
        </w:rPr>
      </w:pPr>
      <w:r w:rsidRPr="00DB1A74">
        <w:rPr>
          <w:lang w:val="it-IT"/>
        </w:rPr>
        <w:t>Felice Addeo</w:t>
      </w:r>
      <w:r w:rsidRPr="00DB1A74">
        <w:rPr>
          <w:vertAlign w:val="superscript"/>
          <w:lang w:val="it-IT"/>
        </w:rPr>
        <w:t>1*</w:t>
      </w:r>
      <w:r w:rsidRPr="00DB1A74">
        <w:rPr>
          <w:lang w:val="it-IT"/>
        </w:rPr>
        <w:t>, Valentina D’Auria</w:t>
      </w:r>
      <w:r w:rsidRPr="00DB1A74">
        <w:rPr>
          <w:vertAlign w:val="superscript"/>
          <w:lang w:val="it-IT"/>
        </w:rPr>
        <w:t>1</w:t>
      </w:r>
      <w:r w:rsidRPr="00DB1A74">
        <w:rPr>
          <w:lang w:val="it-IT"/>
        </w:rPr>
        <w:t>, Angela Delli Paoli</w:t>
      </w:r>
      <w:r w:rsidRPr="00DB1A74">
        <w:rPr>
          <w:vertAlign w:val="superscript"/>
          <w:lang w:val="it-IT"/>
        </w:rPr>
        <w:t>2</w:t>
      </w:r>
      <w:r w:rsidRPr="00DB1A74">
        <w:rPr>
          <w:lang w:val="it-IT"/>
        </w:rPr>
        <w:t>, Gabriella Punziano</w:t>
      </w:r>
      <w:r w:rsidRPr="00DB1A74">
        <w:rPr>
          <w:vertAlign w:val="superscript"/>
          <w:lang w:val="it-IT"/>
        </w:rPr>
        <w:t>3</w:t>
      </w:r>
      <w:r w:rsidRPr="00DB1A74">
        <w:rPr>
          <w:lang w:val="it-IT"/>
        </w:rPr>
        <w:t>, Massimo Ragnedda</w:t>
      </w:r>
      <w:r w:rsidRPr="00DB1A74">
        <w:rPr>
          <w:vertAlign w:val="superscript"/>
          <w:lang w:val="it-IT"/>
        </w:rPr>
        <w:t>4</w:t>
      </w:r>
      <w:r w:rsidRPr="00DB1A74">
        <w:rPr>
          <w:lang w:val="it-IT"/>
        </w:rPr>
        <w:t>, Maria Laura Ruiu</w:t>
      </w:r>
      <w:r w:rsidRPr="009F015D">
        <w:rPr>
          <w:vertAlign w:val="superscript"/>
          <w:lang w:val="it-IT"/>
        </w:rPr>
        <w:t xml:space="preserve"> </w:t>
      </w:r>
      <w:r w:rsidRPr="00DB1A74">
        <w:rPr>
          <w:vertAlign w:val="superscript"/>
          <w:lang w:val="it-IT"/>
        </w:rPr>
        <w:t>5</w:t>
      </w:r>
    </w:p>
    <w:bookmarkEnd w:id="0"/>
    <w:p w14:paraId="3B7CD181" w14:textId="77777777" w:rsidR="000F4C01" w:rsidRPr="00DB1A74" w:rsidRDefault="000F4C01" w:rsidP="000F4C01">
      <w:pPr>
        <w:pStyle w:val="PreformattatoHTML"/>
        <w:rPr>
          <w:rFonts w:ascii="Times New Roman" w:hAnsi="Times New Roman" w:cs="Times New Roman"/>
          <w:b/>
          <w:bCs/>
          <w:sz w:val="32"/>
          <w:szCs w:val="32"/>
        </w:rPr>
      </w:pPr>
    </w:p>
    <w:p w14:paraId="3E7E1B54" w14:textId="77777777" w:rsidR="000F4C01" w:rsidRPr="00DB1A74" w:rsidRDefault="000F4C01" w:rsidP="000F4C01">
      <w:pPr>
        <w:pStyle w:val="PreformattatoHTML"/>
        <w:rPr>
          <w:rFonts w:ascii="Times New Roman" w:hAnsi="Times New Roman" w:cs="Times New Roman"/>
          <w:sz w:val="24"/>
          <w:szCs w:val="24"/>
          <w:lang w:val="en-US"/>
        </w:rPr>
      </w:pPr>
      <w:r w:rsidRPr="00DB1A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B1A74">
        <w:rPr>
          <w:rFonts w:ascii="Times New Roman" w:hAnsi="Times New Roman" w:cs="Times New Roman"/>
          <w:sz w:val="24"/>
          <w:szCs w:val="24"/>
          <w:lang w:val="en-US"/>
        </w:rPr>
        <w:t>University of Salerno, Department of Politic and Communication Sciences, Italy</w:t>
      </w:r>
    </w:p>
    <w:p w14:paraId="06EB3AB7" w14:textId="77777777" w:rsidR="000F4C01" w:rsidRPr="00DB1A74" w:rsidRDefault="000F4C01" w:rsidP="000F4C01">
      <w:pPr>
        <w:pStyle w:val="PreformattatoHTML"/>
        <w:rPr>
          <w:rFonts w:ascii="Times New Roman" w:hAnsi="Times New Roman" w:cs="Times New Roman"/>
          <w:sz w:val="24"/>
          <w:szCs w:val="24"/>
          <w:lang w:val="en-US"/>
        </w:rPr>
      </w:pPr>
      <w:r w:rsidRPr="00DB1A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B1A74">
        <w:rPr>
          <w:rFonts w:ascii="Times New Roman" w:hAnsi="Times New Roman" w:cs="Times New Roman"/>
          <w:sz w:val="24"/>
          <w:szCs w:val="24"/>
          <w:lang w:val="en-US"/>
        </w:rPr>
        <w:t>Universityof Salerno, Department of Humanities, Philosophy and Education, Italy</w:t>
      </w:r>
    </w:p>
    <w:p w14:paraId="09381FC1" w14:textId="77777777" w:rsidR="000F4C01" w:rsidRPr="00DB1A74" w:rsidRDefault="000F4C01" w:rsidP="000F4C01">
      <w:pPr>
        <w:pStyle w:val="PreformattatoHTML"/>
        <w:rPr>
          <w:rFonts w:ascii="Times New Roman" w:hAnsi="Times New Roman" w:cs="Times New Roman"/>
          <w:sz w:val="24"/>
          <w:szCs w:val="24"/>
          <w:lang w:val="en-US"/>
        </w:rPr>
      </w:pPr>
      <w:r w:rsidRPr="00DB1A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DB1A74">
        <w:rPr>
          <w:rFonts w:ascii="Times New Roman" w:hAnsi="Times New Roman" w:cs="Times New Roman"/>
          <w:sz w:val="24"/>
          <w:szCs w:val="24"/>
          <w:lang w:val="en-US"/>
        </w:rPr>
        <w:t>University of Naples – Federico II, Department of Social Sciences, Italy</w:t>
      </w:r>
    </w:p>
    <w:p w14:paraId="4926D51A" w14:textId="77777777" w:rsidR="000F4C01" w:rsidRPr="00DB1A74" w:rsidRDefault="000F4C01" w:rsidP="000F4C01">
      <w:pPr>
        <w:pStyle w:val="PreformattatoHTML"/>
        <w:rPr>
          <w:rFonts w:ascii="Times New Roman" w:hAnsi="Times New Roman" w:cs="Times New Roman"/>
          <w:sz w:val="24"/>
          <w:szCs w:val="24"/>
          <w:lang w:val="en-US"/>
        </w:rPr>
      </w:pPr>
      <w:r w:rsidRPr="00DB1A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4 </w:t>
      </w:r>
      <w:r w:rsidRPr="00DB1A74">
        <w:rPr>
          <w:rFonts w:ascii="Times New Roman" w:hAnsi="Times New Roman" w:cs="Times New Roman"/>
          <w:sz w:val="24"/>
          <w:szCs w:val="24"/>
          <w:lang w:val="en-US"/>
        </w:rPr>
        <w:t>Northumbria University, Department of Arts, Newcastle, UK</w:t>
      </w:r>
    </w:p>
    <w:p w14:paraId="71CA23CE" w14:textId="77777777" w:rsidR="000F4C01" w:rsidRDefault="000F4C01" w:rsidP="000F4C01">
      <w:pPr>
        <w:pStyle w:val="PreformattatoHTML"/>
        <w:rPr>
          <w:rFonts w:ascii="Times New Roman" w:hAnsi="Times New Roman" w:cs="Times New Roman"/>
          <w:sz w:val="24"/>
          <w:szCs w:val="24"/>
          <w:lang w:val="en-US"/>
        </w:rPr>
      </w:pPr>
      <w:r w:rsidRPr="00DB1A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DB1A74">
        <w:rPr>
          <w:rFonts w:ascii="Times New Roman" w:hAnsi="Times New Roman" w:cs="Times New Roman"/>
          <w:sz w:val="24"/>
          <w:szCs w:val="24"/>
          <w:lang w:val="en-US"/>
        </w:rPr>
        <w:t xml:space="preserve"> Northumbria University, Department of Social Sciences, Newcastle, UK</w:t>
      </w:r>
    </w:p>
    <w:p w14:paraId="72CC7C1C" w14:textId="77777777" w:rsidR="000F4C01" w:rsidRDefault="000F4C01" w:rsidP="000F4C01">
      <w:pPr>
        <w:pStyle w:val="PreformattatoHTML"/>
        <w:rPr>
          <w:rFonts w:ascii="Times New Roman" w:hAnsi="Times New Roman" w:cs="Times New Roman"/>
          <w:sz w:val="24"/>
          <w:szCs w:val="24"/>
          <w:lang w:val="en-US"/>
        </w:rPr>
      </w:pPr>
    </w:p>
    <w:p w14:paraId="29C23C21" w14:textId="77777777" w:rsidR="000F4C01" w:rsidRPr="009A1A66" w:rsidRDefault="000F4C01" w:rsidP="000F4C01">
      <w:pPr>
        <w:pStyle w:val="PreformattatoHTML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A1A66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elice Addeo</w:t>
      </w:r>
      <w:r w:rsidRPr="009A1A66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1B897E81" w14:textId="77777777" w:rsidR="000F4C01" w:rsidRDefault="000F4C01" w:rsidP="000F4C01">
      <w:pPr>
        <w:pStyle w:val="PreformattatoHTM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rresponding Author</w:t>
      </w:r>
    </w:p>
    <w:p w14:paraId="04C6DD67" w14:textId="77777777" w:rsidR="000F4C01" w:rsidRPr="009A1A66" w:rsidRDefault="000F4C01" w:rsidP="000F4C01">
      <w:pPr>
        <w:pStyle w:val="PreformattatoHTM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addeo@unisa.it</w:t>
      </w:r>
    </w:p>
    <w:p w14:paraId="26D196CE" w14:textId="77777777" w:rsidR="000F4C01" w:rsidRDefault="000F4C01">
      <w:pPr>
        <w:rPr>
          <w:rFonts w:ascii="Times New Roman" w:hAnsi="Times New Roman" w:cs="Times New Roman"/>
          <w:b/>
          <w:bCs/>
        </w:rPr>
      </w:pPr>
    </w:p>
    <w:p w14:paraId="2DAD0FDC" w14:textId="778C075F" w:rsidR="00240842" w:rsidRPr="00FD1AF6" w:rsidRDefault="00A05E8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Descriptive statistics - </w:t>
      </w:r>
      <w:r w:rsidR="00240842" w:rsidRPr="00FD1AF6">
        <w:rPr>
          <w:rFonts w:ascii="Times New Roman" w:hAnsi="Times New Roman" w:cs="Times New Roman"/>
          <w:b/>
          <w:bCs/>
        </w:rPr>
        <w:t>Digital Access</w:t>
      </w:r>
    </w:p>
    <w:tbl>
      <w:tblPr>
        <w:tblStyle w:val="Tabellasemplice-2"/>
        <w:tblpPr w:leftFromText="141" w:rightFromText="141" w:vertAnchor="page" w:horzAnchor="margin" w:tblpY="8499"/>
        <w:tblW w:w="5665" w:type="dxa"/>
        <w:tblLook w:val="04A0" w:firstRow="1" w:lastRow="0" w:firstColumn="1" w:lastColumn="0" w:noHBand="0" w:noVBand="1"/>
      </w:tblPr>
      <w:tblGrid>
        <w:gridCol w:w="3681"/>
        <w:gridCol w:w="992"/>
        <w:gridCol w:w="992"/>
      </w:tblGrid>
      <w:tr w:rsidR="000F4C01" w:rsidRPr="004731EB" w14:paraId="527E3007" w14:textId="77777777" w:rsidTr="001C66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2A79B0BB" w14:textId="77777777" w:rsidR="000F4C01" w:rsidRPr="004731EB" w:rsidRDefault="000F4C01" w:rsidP="000F4C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vices used to access the Internet</w:t>
            </w:r>
          </w:p>
        </w:tc>
        <w:tc>
          <w:tcPr>
            <w:tcW w:w="992" w:type="dxa"/>
            <w:hideMark/>
          </w:tcPr>
          <w:p w14:paraId="197DB95F" w14:textId="77777777" w:rsidR="000F4C01" w:rsidRPr="004731EB" w:rsidRDefault="000F4C01" w:rsidP="000F4C0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ount</w:t>
            </w:r>
          </w:p>
        </w:tc>
        <w:tc>
          <w:tcPr>
            <w:tcW w:w="992" w:type="dxa"/>
            <w:hideMark/>
          </w:tcPr>
          <w:p w14:paraId="073D3746" w14:textId="77777777" w:rsidR="000F4C01" w:rsidRPr="004731EB" w:rsidRDefault="000F4C01" w:rsidP="000F4C0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%</w:t>
            </w:r>
          </w:p>
        </w:tc>
      </w:tr>
      <w:tr w:rsidR="000F4C01" w:rsidRPr="004731EB" w14:paraId="5A8EC466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4E054DD7" w14:textId="77777777" w:rsidR="000F4C01" w:rsidRPr="004731EB" w:rsidRDefault="000F4C01" w:rsidP="000F4C0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Mobile phone or smartphone</w:t>
            </w:r>
          </w:p>
        </w:tc>
        <w:tc>
          <w:tcPr>
            <w:tcW w:w="992" w:type="dxa"/>
            <w:noWrap/>
            <w:hideMark/>
          </w:tcPr>
          <w:p w14:paraId="3C880E04" w14:textId="77777777" w:rsidR="000F4C01" w:rsidRPr="004731EB" w:rsidRDefault="000F4C01" w:rsidP="000F4C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46</w:t>
            </w:r>
          </w:p>
        </w:tc>
        <w:tc>
          <w:tcPr>
            <w:tcW w:w="992" w:type="dxa"/>
            <w:noWrap/>
            <w:hideMark/>
          </w:tcPr>
          <w:p w14:paraId="4A8E9249" w14:textId="3BABE293" w:rsidR="000F4C01" w:rsidRPr="004731EB" w:rsidRDefault="000F4C01" w:rsidP="000F4C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5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</w:tr>
      <w:tr w:rsidR="000F4C01" w:rsidRPr="004731EB" w14:paraId="5C0D8036" w14:textId="77777777" w:rsidTr="001C66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32115AA4" w14:textId="77777777" w:rsidR="000F4C01" w:rsidRPr="004731EB" w:rsidRDefault="000F4C01" w:rsidP="000F4C0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Laptop or netbook</w:t>
            </w:r>
          </w:p>
        </w:tc>
        <w:tc>
          <w:tcPr>
            <w:tcW w:w="992" w:type="dxa"/>
            <w:noWrap/>
            <w:hideMark/>
          </w:tcPr>
          <w:p w14:paraId="5ECF1A65" w14:textId="77777777" w:rsidR="000F4C01" w:rsidRPr="004731EB" w:rsidRDefault="000F4C01" w:rsidP="000F4C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33</w:t>
            </w:r>
          </w:p>
        </w:tc>
        <w:tc>
          <w:tcPr>
            <w:tcW w:w="992" w:type="dxa"/>
            <w:noWrap/>
            <w:hideMark/>
          </w:tcPr>
          <w:p w14:paraId="4A348635" w14:textId="0E028E6A" w:rsidR="000F4C01" w:rsidRPr="004731EB" w:rsidRDefault="000F4C01" w:rsidP="000F4C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8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</w:tr>
      <w:tr w:rsidR="000F4C01" w:rsidRPr="004731EB" w14:paraId="17BCBF59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0CFC731C" w14:textId="77777777" w:rsidR="000F4C01" w:rsidRPr="004731EB" w:rsidRDefault="000F4C01" w:rsidP="000F4C0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 xml:space="preserve">Tablet computer </w:t>
            </w:r>
          </w:p>
        </w:tc>
        <w:tc>
          <w:tcPr>
            <w:tcW w:w="992" w:type="dxa"/>
            <w:noWrap/>
            <w:hideMark/>
          </w:tcPr>
          <w:p w14:paraId="4BD8A455" w14:textId="77777777" w:rsidR="000F4C01" w:rsidRPr="004731EB" w:rsidRDefault="000F4C01" w:rsidP="000F4C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17</w:t>
            </w:r>
          </w:p>
        </w:tc>
        <w:tc>
          <w:tcPr>
            <w:tcW w:w="992" w:type="dxa"/>
            <w:noWrap/>
            <w:hideMark/>
          </w:tcPr>
          <w:p w14:paraId="51251C55" w14:textId="0A451C4B" w:rsidR="000F4C01" w:rsidRPr="004731EB" w:rsidRDefault="000F4C01" w:rsidP="000F4C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7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</w:tr>
      <w:tr w:rsidR="000F4C01" w:rsidRPr="004731EB" w14:paraId="3C817350" w14:textId="77777777" w:rsidTr="001C66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3F058456" w14:textId="77777777" w:rsidR="000F4C01" w:rsidRPr="004731EB" w:rsidRDefault="000F4C01" w:rsidP="000F4C0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Desktop Computer</w:t>
            </w:r>
          </w:p>
        </w:tc>
        <w:tc>
          <w:tcPr>
            <w:tcW w:w="992" w:type="dxa"/>
            <w:noWrap/>
            <w:hideMark/>
          </w:tcPr>
          <w:p w14:paraId="51B2AA43" w14:textId="77777777" w:rsidR="000F4C01" w:rsidRPr="004731EB" w:rsidRDefault="000F4C01" w:rsidP="000F4C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75</w:t>
            </w:r>
          </w:p>
        </w:tc>
        <w:tc>
          <w:tcPr>
            <w:tcW w:w="992" w:type="dxa"/>
            <w:noWrap/>
            <w:hideMark/>
          </w:tcPr>
          <w:p w14:paraId="4E3AB012" w14:textId="79691A22" w:rsidR="000F4C01" w:rsidRPr="004731EB" w:rsidRDefault="000F4C01" w:rsidP="000F4C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2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</w:tr>
      <w:tr w:rsidR="000F4C01" w:rsidRPr="004731EB" w14:paraId="51B0153E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4D31968F" w14:textId="77777777" w:rsidR="000F4C01" w:rsidRPr="004731EB" w:rsidRDefault="000F4C01" w:rsidP="000F4C0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 xml:space="preserve">Media or game players </w:t>
            </w:r>
          </w:p>
        </w:tc>
        <w:tc>
          <w:tcPr>
            <w:tcW w:w="992" w:type="dxa"/>
            <w:noWrap/>
            <w:hideMark/>
          </w:tcPr>
          <w:p w14:paraId="0269C545" w14:textId="77777777" w:rsidR="000F4C01" w:rsidRPr="004731EB" w:rsidRDefault="000F4C01" w:rsidP="000F4C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4</w:t>
            </w:r>
          </w:p>
        </w:tc>
        <w:tc>
          <w:tcPr>
            <w:tcW w:w="992" w:type="dxa"/>
            <w:noWrap/>
            <w:hideMark/>
          </w:tcPr>
          <w:p w14:paraId="2EC188F6" w14:textId="0C86E013" w:rsidR="000F4C01" w:rsidRPr="004731EB" w:rsidRDefault="000F4C01" w:rsidP="000F4C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</w:tr>
      <w:tr w:rsidR="000F4C01" w:rsidRPr="004731EB" w14:paraId="29C34603" w14:textId="77777777" w:rsidTr="001C66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6B2BCE20" w14:textId="77777777" w:rsidR="000F4C01" w:rsidRPr="004731EB" w:rsidRDefault="000F4C01" w:rsidP="000F4C0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Smart Tv</w:t>
            </w:r>
          </w:p>
        </w:tc>
        <w:tc>
          <w:tcPr>
            <w:tcW w:w="992" w:type="dxa"/>
            <w:noWrap/>
            <w:hideMark/>
          </w:tcPr>
          <w:p w14:paraId="0A8FA354" w14:textId="77777777" w:rsidR="000F4C01" w:rsidRPr="004731EB" w:rsidRDefault="000F4C01" w:rsidP="000F4C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06</w:t>
            </w:r>
          </w:p>
        </w:tc>
        <w:tc>
          <w:tcPr>
            <w:tcW w:w="992" w:type="dxa"/>
            <w:noWrap/>
            <w:hideMark/>
          </w:tcPr>
          <w:p w14:paraId="4379912D" w14:textId="1798603C" w:rsidR="000F4C01" w:rsidRPr="004731EB" w:rsidRDefault="000F4C01" w:rsidP="000F4C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6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</w:tr>
      <w:tr w:rsidR="000F4C01" w:rsidRPr="004731EB" w14:paraId="507F5BF2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4361B2B0" w14:textId="7E91B3C8" w:rsidR="000F4C01" w:rsidRPr="004731EB" w:rsidRDefault="000F4C01" w:rsidP="000F4C0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 xml:space="preserve">Other </w:t>
            </w:r>
            <w:r w:rsidR="009258F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devices</w:t>
            </w: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 xml:space="preserve"> (e.g. e-book reader, Smartwatch)</w:t>
            </w:r>
          </w:p>
        </w:tc>
        <w:tc>
          <w:tcPr>
            <w:tcW w:w="992" w:type="dxa"/>
            <w:noWrap/>
            <w:hideMark/>
          </w:tcPr>
          <w:p w14:paraId="1610DC5D" w14:textId="77777777" w:rsidR="000F4C01" w:rsidRPr="004731EB" w:rsidRDefault="000F4C01" w:rsidP="000F4C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4</w:t>
            </w:r>
          </w:p>
        </w:tc>
        <w:tc>
          <w:tcPr>
            <w:tcW w:w="992" w:type="dxa"/>
            <w:noWrap/>
            <w:hideMark/>
          </w:tcPr>
          <w:p w14:paraId="1FE287C5" w14:textId="4E37B4BA" w:rsidR="000F4C01" w:rsidRPr="004731EB" w:rsidRDefault="000F4C01" w:rsidP="000F4C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</w:tr>
    </w:tbl>
    <w:p w14:paraId="5AC8F51C" w14:textId="536D2DF3" w:rsidR="00240842" w:rsidRDefault="00240842">
      <w:pPr>
        <w:rPr>
          <w:rFonts w:ascii="Times New Roman" w:hAnsi="Times New Roman" w:cs="Times New Roman"/>
        </w:rPr>
      </w:pPr>
    </w:p>
    <w:p w14:paraId="17F9553F" w14:textId="77777777" w:rsidR="00FD1AF6" w:rsidRDefault="00FD1AF6">
      <w:pPr>
        <w:rPr>
          <w:rFonts w:ascii="Times New Roman" w:hAnsi="Times New Roman" w:cs="Times New Roman"/>
        </w:rPr>
      </w:pPr>
    </w:p>
    <w:p w14:paraId="66FDC5C7" w14:textId="77777777" w:rsidR="00240842" w:rsidRDefault="00240842">
      <w:pPr>
        <w:rPr>
          <w:rFonts w:ascii="Times New Roman" w:hAnsi="Times New Roman" w:cs="Times New Roman"/>
        </w:rPr>
      </w:pPr>
    </w:p>
    <w:p w14:paraId="05856817" w14:textId="77777777" w:rsidR="00240842" w:rsidRDefault="00240842">
      <w:pPr>
        <w:rPr>
          <w:rFonts w:ascii="Times New Roman" w:hAnsi="Times New Roman" w:cs="Times New Roman"/>
        </w:rPr>
      </w:pPr>
    </w:p>
    <w:p w14:paraId="42EC0095" w14:textId="77777777" w:rsidR="00240842" w:rsidRDefault="00240842">
      <w:pPr>
        <w:rPr>
          <w:rFonts w:ascii="Times New Roman" w:hAnsi="Times New Roman" w:cs="Times New Roman"/>
        </w:rPr>
      </w:pPr>
    </w:p>
    <w:p w14:paraId="45C30FF1" w14:textId="77777777" w:rsidR="00FD1AF6" w:rsidRDefault="00FD1AF6">
      <w:pPr>
        <w:rPr>
          <w:rFonts w:ascii="Times New Roman" w:hAnsi="Times New Roman" w:cs="Times New Roman"/>
        </w:rPr>
      </w:pPr>
    </w:p>
    <w:p w14:paraId="63F00BA1" w14:textId="77777777" w:rsidR="000F4C01" w:rsidRDefault="000F4C01">
      <w:pPr>
        <w:rPr>
          <w:rFonts w:ascii="Times New Roman" w:hAnsi="Times New Roman" w:cs="Times New Roman"/>
        </w:rPr>
      </w:pPr>
    </w:p>
    <w:p w14:paraId="39A8E615" w14:textId="40F7226A" w:rsidR="0050098F" w:rsidRDefault="00064E88">
      <w:pPr>
        <w:rPr>
          <w:rFonts w:ascii="Times New Roman" w:hAnsi="Times New Roman" w:cs="Times New Roman"/>
        </w:rPr>
      </w:pPr>
      <w:r w:rsidRPr="00064E88">
        <w:rPr>
          <w:rFonts w:ascii="Times New Roman" w:hAnsi="Times New Roman" w:cs="Times New Roman"/>
        </w:rPr>
        <w:t>Table 1.</w:t>
      </w:r>
      <w:r w:rsidR="00240842">
        <w:rPr>
          <w:rFonts w:ascii="Times New Roman" w:hAnsi="Times New Roman" w:cs="Times New Roman"/>
        </w:rPr>
        <w:t xml:space="preserve"> </w:t>
      </w:r>
      <w:r w:rsidR="00240842" w:rsidRPr="00240842">
        <w:rPr>
          <w:rFonts w:ascii="Times New Roman" w:hAnsi="Times New Roman" w:cs="Times New Roman"/>
        </w:rPr>
        <w:t>Devices used to access the Internet</w:t>
      </w:r>
      <w:r w:rsidR="00240842">
        <w:rPr>
          <w:rFonts w:ascii="Times New Roman" w:hAnsi="Times New Roman" w:cs="Times New Roman"/>
        </w:rPr>
        <w:t xml:space="preserve"> </w:t>
      </w:r>
    </w:p>
    <w:p w14:paraId="3ADD52B9" w14:textId="659C664A" w:rsidR="00064E88" w:rsidRDefault="00064E88">
      <w:pPr>
        <w:rPr>
          <w:rFonts w:ascii="Times New Roman" w:hAnsi="Times New Roman" w:cs="Times New Roman"/>
        </w:rPr>
      </w:pPr>
    </w:p>
    <w:tbl>
      <w:tblPr>
        <w:tblStyle w:val="Tabellasemplice-2"/>
        <w:tblW w:w="5665" w:type="dxa"/>
        <w:tblLook w:val="04A0" w:firstRow="1" w:lastRow="0" w:firstColumn="1" w:lastColumn="0" w:noHBand="0" w:noVBand="1"/>
      </w:tblPr>
      <w:tblGrid>
        <w:gridCol w:w="3635"/>
        <w:gridCol w:w="992"/>
        <w:gridCol w:w="1038"/>
      </w:tblGrid>
      <w:tr w:rsidR="004731EB" w:rsidRPr="004731EB" w14:paraId="2512B129" w14:textId="77777777" w:rsidTr="001C66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hideMark/>
          </w:tcPr>
          <w:p w14:paraId="153FEA74" w14:textId="77777777" w:rsidR="004731EB" w:rsidRPr="004731EB" w:rsidRDefault="004731EB" w:rsidP="00C86D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 which of the following settings do you most frequently access the Internet?</w:t>
            </w:r>
          </w:p>
        </w:tc>
        <w:tc>
          <w:tcPr>
            <w:tcW w:w="992" w:type="dxa"/>
            <w:hideMark/>
          </w:tcPr>
          <w:p w14:paraId="50120E8D" w14:textId="77777777" w:rsidR="004731EB" w:rsidRPr="004731EB" w:rsidRDefault="004731EB" w:rsidP="004731E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ount</w:t>
            </w:r>
          </w:p>
        </w:tc>
        <w:tc>
          <w:tcPr>
            <w:tcW w:w="1038" w:type="dxa"/>
            <w:hideMark/>
          </w:tcPr>
          <w:p w14:paraId="5FC509B8" w14:textId="77777777" w:rsidR="004731EB" w:rsidRPr="004731EB" w:rsidRDefault="004731EB" w:rsidP="004731E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% </w:t>
            </w:r>
          </w:p>
        </w:tc>
      </w:tr>
      <w:tr w:rsidR="00AD3F29" w:rsidRPr="004731EB" w14:paraId="310EE3FD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hideMark/>
          </w:tcPr>
          <w:p w14:paraId="59233926" w14:textId="77777777" w:rsidR="004731EB" w:rsidRPr="004731EB" w:rsidRDefault="004731EB" w:rsidP="004731E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  <w:t>Library or other setting open to the public</w:t>
            </w:r>
          </w:p>
        </w:tc>
        <w:tc>
          <w:tcPr>
            <w:tcW w:w="992" w:type="dxa"/>
            <w:noWrap/>
            <w:hideMark/>
          </w:tcPr>
          <w:p w14:paraId="37545D0B" w14:textId="77777777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6</w:t>
            </w:r>
          </w:p>
        </w:tc>
        <w:tc>
          <w:tcPr>
            <w:tcW w:w="1038" w:type="dxa"/>
            <w:noWrap/>
            <w:hideMark/>
          </w:tcPr>
          <w:p w14:paraId="3A823A99" w14:textId="4DB2B730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</w:tr>
      <w:tr w:rsidR="004731EB" w:rsidRPr="004731EB" w14:paraId="5104E2E6" w14:textId="77777777" w:rsidTr="001C66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hideMark/>
          </w:tcPr>
          <w:p w14:paraId="234D23AC" w14:textId="77777777" w:rsidR="004731EB" w:rsidRPr="004731EB" w:rsidRDefault="004731EB" w:rsidP="004731E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  <w:t>At home</w:t>
            </w:r>
          </w:p>
        </w:tc>
        <w:tc>
          <w:tcPr>
            <w:tcW w:w="992" w:type="dxa"/>
            <w:noWrap/>
            <w:hideMark/>
          </w:tcPr>
          <w:p w14:paraId="615E5141" w14:textId="77777777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84</w:t>
            </w:r>
          </w:p>
        </w:tc>
        <w:tc>
          <w:tcPr>
            <w:tcW w:w="1038" w:type="dxa"/>
            <w:noWrap/>
            <w:hideMark/>
          </w:tcPr>
          <w:p w14:paraId="7A60074C" w14:textId="3DD4C2B0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8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</w:tr>
      <w:tr w:rsidR="00AD3F29" w:rsidRPr="004731EB" w14:paraId="658B32D7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hideMark/>
          </w:tcPr>
          <w:p w14:paraId="438167CC" w14:textId="77777777" w:rsidR="004731EB" w:rsidRPr="004731EB" w:rsidRDefault="004731EB" w:rsidP="004731E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  <w:t>At a friend’s home</w:t>
            </w:r>
          </w:p>
        </w:tc>
        <w:tc>
          <w:tcPr>
            <w:tcW w:w="992" w:type="dxa"/>
            <w:noWrap/>
            <w:hideMark/>
          </w:tcPr>
          <w:p w14:paraId="5677D992" w14:textId="77777777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60</w:t>
            </w:r>
          </w:p>
        </w:tc>
        <w:tc>
          <w:tcPr>
            <w:tcW w:w="1038" w:type="dxa"/>
            <w:noWrap/>
            <w:hideMark/>
          </w:tcPr>
          <w:p w14:paraId="4EE2956C" w14:textId="7E8A8B60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4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</w:tr>
      <w:tr w:rsidR="004731EB" w:rsidRPr="004731EB" w14:paraId="2041BB76" w14:textId="77777777" w:rsidTr="001C66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hideMark/>
          </w:tcPr>
          <w:p w14:paraId="282A3D72" w14:textId="77777777" w:rsidR="004731EB" w:rsidRPr="004731EB" w:rsidRDefault="004731EB" w:rsidP="004731E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  <w:t xml:space="preserve">At school </w:t>
            </w:r>
          </w:p>
        </w:tc>
        <w:tc>
          <w:tcPr>
            <w:tcW w:w="992" w:type="dxa"/>
            <w:noWrap/>
            <w:hideMark/>
          </w:tcPr>
          <w:p w14:paraId="778401FF" w14:textId="77777777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6</w:t>
            </w:r>
          </w:p>
        </w:tc>
        <w:tc>
          <w:tcPr>
            <w:tcW w:w="1038" w:type="dxa"/>
            <w:noWrap/>
            <w:hideMark/>
          </w:tcPr>
          <w:p w14:paraId="1E4D8DB3" w14:textId="1210C2BC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</w:tr>
      <w:tr w:rsidR="00AD3F29" w:rsidRPr="004731EB" w14:paraId="4CC12017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hideMark/>
          </w:tcPr>
          <w:p w14:paraId="14C15086" w14:textId="77777777" w:rsidR="004731EB" w:rsidRPr="004731EB" w:rsidRDefault="004731EB" w:rsidP="004731E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  <w:lastRenderedPageBreak/>
              <w:t>At work</w:t>
            </w:r>
          </w:p>
        </w:tc>
        <w:tc>
          <w:tcPr>
            <w:tcW w:w="992" w:type="dxa"/>
            <w:noWrap/>
            <w:hideMark/>
          </w:tcPr>
          <w:p w14:paraId="573AD010" w14:textId="77777777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43</w:t>
            </w:r>
          </w:p>
        </w:tc>
        <w:tc>
          <w:tcPr>
            <w:tcW w:w="1038" w:type="dxa"/>
            <w:noWrap/>
            <w:hideMark/>
          </w:tcPr>
          <w:p w14:paraId="064CD62D" w14:textId="45BEABB5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0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</w:tr>
      <w:tr w:rsidR="004731EB" w:rsidRPr="004731EB" w14:paraId="40399379" w14:textId="77777777" w:rsidTr="001C66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hideMark/>
          </w:tcPr>
          <w:p w14:paraId="27F8DE7C" w14:textId="77777777" w:rsidR="004731EB" w:rsidRPr="004731EB" w:rsidRDefault="004731EB" w:rsidP="004731E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  <w:t>Café</w:t>
            </w:r>
          </w:p>
        </w:tc>
        <w:tc>
          <w:tcPr>
            <w:tcW w:w="992" w:type="dxa"/>
            <w:noWrap/>
            <w:hideMark/>
          </w:tcPr>
          <w:p w14:paraId="117C0381" w14:textId="77777777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32</w:t>
            </w:r>
          </w:p>
        </w:tc>
        <w:tc>
          <w:tcPr>
            <w:tcW w:w="1038" w:type="dxa"/>
            <w:noWrap/>
            <w:hideMark/>
          </w:tcPr>
          <w:p w14:paraId="5D9F3824" w14:textId="4065050D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2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</w:tr>
      <w:tr w:rsidR="00AD3F29" w:rsidRPr="004731EB" w14:paraId="650D3E73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hideMark/>
          </w:tcPr>
          <w:p w14:paraId="7BDB4CFD" w14:textId="77777777" w:rsidR="004731EB" w:rsidRPr="004731EB" w:rsidRDefault="004731EB" w:rsidP="004731E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  <w:t>Free Wi-Fi anywhere</w:t>
            </w:r>
          </w:p>
        </w:tc>
        <w:tc>
          <w:tcPr>
            <w:tcW w:w="992" w:type="dxa"/>
            <w:noWrap/>
            <w:hideMark/>
          </w:tcPr>
          <w:p w14:paraId="2725836B" w14:textId="77777777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62</w:t>
            </w:r>
          </w:p>
        </w:tc>
        <w:tc>
          <w:tcPr>
            <w:tcW w:w="1038" w:type="dxa"/>
            <w:noWrap/>
            <w:hideMark/>
          </w:tcPr>
          <w:p w14:paraId="652F5CF0" w14:textId="123F620A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4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</w:tr>
    </w:tbl>
    <w:p w14:paraId="4AA14364" w14:textId="7FD99513" w:rsidR="00064E88" w:rsidRPr="00064E88" w:rsidRDefault="00064E88" w:rsidP="00064E88">
      <w:pPr>
        <w:rPr>
          <w:rFonts w:ascii="Times New Roman" w:hAnsi="Times New Roman" w:cs="Times New Roman"/>
        </w:rPr>
      </w:pPr>
      <w:r w:rsidRPr="00064E8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 w:rsidRPr="00064E88">
        <w:rPr>
          <w:rFonts w:ascii="Times New Roman" w:hAnsi="Times New Roman" w:cs="Times New Roman"/>
        </w:rPr>
        <w:t>.</w:t>
      </w:r>
      <w:r w:rsidR="00240842">
        <w:rPr>
          <w:rFonts w:ascii="Times New Roman" w:hAnsi="Times New Roman" w:cs="Times New Roman"/>
        </w:rPr>
        <w:t xml:space="preserve"> </w:t>
      </w:r>
      <w:r w:rsidR="00240842" w:rsidRPr="00240842">
        <w:rPr>
          <w:rFonts w:ascii="Times New Roman" w:hAnsi="Times New Roman" w:cs="Times New Roman"/>
        </w:rPr>
        <w:t>Quality and Place of access</w:t>
      </w:r>
    </w:p>
    <w:p w14:paraId="4DBA7E4B" w14:textId="068BD898" w:rsidR="004731EB" w:rsidRDefault="004731EB"/>
    <w:tbl>
      <w:tblPr>
        <w:tblStyle w:val="Tabellasemplice-2"/>
        <w:tblW w:w="7225" w:type="dxa"/>
        <w:tblLook w:val="04A0" w:firstRow="1" w:lastRow="0" w:firstColumn="1" w:lastColumn="0" w:noHBand="0" w:noVBand="1"/>
      </w:tblPr>
      <w:tblGrid>
        <w:gridCol w:w="3539"/>
        <w:gridCol w:w="1134"/>
        <w:gridCol w:w="1134"/>
        <w:gridCol w:w="1418"/>
      </w:tblGrid>
      <w:tr w:rsidR="00E26EAD" w:rsidRPr="004731EB" w14:paraId="73DFC092" w14:textId="77777777" w:rsidTr="001C66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4543099F" w14:textId="77777777" w:rsidR="004731EB" w:rsidRPr="004731EB" w:rsidRDefault="004731EB" w:rsidP="00C86D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ow old were you when you used the Internet for the very first time? </w:t>
            </w:r>
          </w:p>
        </w:tc>
        <w:tc>
          <w:tcPr>
            <w:tcW w:w="1134" w:type="dxa"/>
            <w:hideMark/>
          </w:tcPr>
          <w:p w14:paraId="37D4EF9B" w14:textId="77777777" w:rsidR="004731EB" w:rsidRPr="004731EB" w:rsidRDefault="004731EB" w:rsidP="004731E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ount</w:t>
            </w:r>
          </w:p>
        </w:tc>
        <w:tc>
          <w:tcPr>
            <w:tcW w:w="1134" w:type="dxa"/>
            <w:noWrap/>
            <w:hideMark/>
          </w:tcPr>
          <w:p w14:paraId="7EF8D4C9" w14:textId="77777777" w:rsidR="004731EB" w:rsidRPr="004731EB" w:rsidRDefault="004731EB" w:rsidP="004731E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%</w:t>
            </w:r>
          </w:p>
        </w:tc>
        <w:tc>
          <w:tcPr>
            <w:tcW w:w="1418" w:type="dxa"/>
            <w:noWrap/>
            <w:hideMark/>
          </w:tcPr>
          <w:p w14:paraId="2B082E2A" w14:textId="4FDCF55A" w:rsidR="004731EB" w:rsidRPr="004731EB" w:rsidRDefault="004731EB" w:rsidP="00E26E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umulat</w:t>
            </w:r>
            <w:r w:rsidR="00E26EAD" w:rsidRPr="00E26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ve %</w:t>
            </w:r>
          </w:p>
        </w:tc>
      </w:tr>
      <w:tr w:rsidR="0020016D" w:rsidRPr="004731EB" w14:paraId="2F15A245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69EB8D88" w14:textId="54570832" w:rsidR="0020016D" w:rsidRPr="004731EB" w:rsidRDefault="0020016D" w:rsidP="0020016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yellow"/>
                <w:lang w:val="it-IT" w:eastAsia="it-IT"/>
              </w:rPr>
            </w:pPr>
            <w:r w:rsidRPr="0020016D">
              <w:rPr>
                <w:rFonts w:ascii="Times New Roman" w:hAnsi="Times New Roman" w:cs="Times New Roman"/>
                <w:b w:val="0"/>
                <w:bCs w:val="0"/>
              </w:rPr>
              <w:t>1 to 10 years</w:t>
            </w:r>
          </w:p>
        </w:tc>
        <w:tc>
          <w:tcPr>
            <w:tcW w:w="1134" w:type="dxa"/>
            <w:noWrap/>
            <w:hideMark/>
          </w:tcPr>
          <w:p w14:paraId="0CA19B36" w14:textId="77777777" w:rsidR="0020016D" w:rsidRPr="004731EB" w:rsidRDefault="0020016D" w:rsidP="0020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3</w:t>
            </w:r>
          </w:p>
        </w:tc>
        <w:tc>
          <w:tcPr>
            <w:tcW w:w="1134" w:type="dxa"/>
            <w:noWrap/>
            <w:hideMark/>
          </w:tcPr>
          <w:p w14:paraId="2ECC234F" w14:textId="5EA0E844" w:rsidR="0020016D" w:rsidRPr="004731EB" w:rsidRDefault="0020016D" w:rsidP="0020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68736C7B" w14:textId="6D838DF1" w:rsidR="0020016D" w:rsidRPr="004731EB" w:rsidRDefault="0020016D" w:rsidP="0020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</w:tr>
      <w:tr w:rsidR="002E37A0" w:rsidRPr="004731EB" w14:paraId="7DD0A2B2" w14:textId="77777777" w:rsidTr="001C66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6BFF0702" w14:textId="67651C0B" w:rsidR="0020016D" w:rsidRPr="004731EB" w:rsidRDefault="0020016D" w:rsidP="0020016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yellow"/>
                <w:lang w:val="it-IT" w:eastAsia="it-IT"/>
              </w:rPr>
            </w:pPr>
            <w:r w:rsidRPr="0020016D">
              <w:rPr>
                <w:rFonts w:ascii="Times New Roman" w:hAnsi="Times New Roman" w:cs="Times New Roman"/>
                <w:b w:val="0"/>
                <w:bCs w:val="0"/>
              </w:rPr>
              <w:t>11 to 20 years</w:t>
            </w:r>
          </w:p>
        </w:tc>
        <w:tc>
          <w:tcPr>
            <w:tcW w:w="1134" w:type="dxa"/>
            <w:noWrap/>
            <w:hideMark/>
          </w:tcPr>
          <w:p w14:paraId="31BCBEAE" w14:textId="77777777" w:rsidR="0020016D" w:rsidRPr="004731EB" w:rsidRDefault="0020016D" w:rsidP="0020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08</w:t>
            </w:r>
          </w:p>
        </w:tc>
        <w:tc>
          <w:tcPr>
            <w:tcW w:w="1134" w:type="dxa"/>
            <w:noWrap/>
            <w:hideMark/>
          </w:tcPr>
          <w:p w14:paraId="30EBE2DE" w14:textId="5DFB540A" w:rsidR="0020016D" w:rsidRPr="004731EB" w:rsidRDefault="0020016D" w:rsidP="0020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7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646B2754" w14:textId="75554EC5" w:rsidR="0020016D" w:rsidRPr="004731EB" w:rsidRDefault="0020016D" w:rsidP="0020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2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9</w:t>
            </w:r>
          </w:p>
        </w:tc>
      </w:tr>
      <w:tr w:rsidR="0020016D" w:rsidRPr="004731EB" w14:paraId="73923914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47FE770E" w14:textId="502E8D55" w:rsidR="0020016D" w:rsidRPr="004731EB" w:rsidRDefault="0020016D" w:rsidP="0020016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yellow"/>
                <w:lang w:val="it-IT" w:eastAsia="it-IT"/>
              </w:rPr>
            </w:pPr>
            <w:r w:rsidRPr="0020016D">
              <w:rPr>
                <w:rFonts w:ascii="Times New Roman" w:hAnsi="Times New Roman" w:cs="Times New Roman"/>
                <w:b w:val="0"/>
                <w:bCs w:val="0"/>
              </w:rPr>
              <w:t>21 to 30 years</w:t>
            </w:r>
          </w:p>
        </w:tc>
        <w:tc>
          <w:tcPr>
            <w:tcW w:w="1134" w:type="dxa"/>
            <w:noWrap/>
            <w:hideMark/>
          </w:tcPr>
          <w:p w14:paraId="082A3F9D" w14:textId="77777777" w:rsidR="0020016D" w:rsidRPr="004731EB" w:rsidRDefault="0020016D" w:rsidP="0020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15</w:t>
            </w:r>
          </w:p>
        </w:tc>
        <w:tc>
          <w:tcPr>
            <w:tcW w:w="1134" w:type="dxa"/>
            <w:noWrap/>
            <w:hideMark/>
          </w:tcPr>
          <w:p w14:paraId="57D7103F" w14:textId="5319B45F" w:rsidR="0020016D" w:rsidRPr="004731EB" w:rsidRDefault="0020016D" w:rsidP="0020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9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6</w:t>
            </w:r>
          </w:p>
        </w:tc>
        <w:tc>
          <w:tcPr>
            <w:tcW w:w="1418" w:type="dxa"/>
            <w:noWrap/>
            <w:hideMark/>
          </w:tcPr>
          <w:p w14:paraId="70973326" w14:textId="64BBE4FC" w:rsidR="0020016D" w:rsidRPr="004731EB" w:rsidRDefault="0020016D" w:rsidP="0020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2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</w:tr>
      <w:tr w:rsidR="002E37A0" w:rsidRPr="004731EB" w14:paraId="4AA6C70A" w14:textId="77777777" w:rsidTr="001C66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4BA4B345" w14:textId="481DD7D5" w:rsidR="0020016D" w:rsidRPr="004731EB" w:rsidRDefault="0020016D" w:rsidP="0020016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yellow"/>
                <w:lang w:val="it-IT" w:eastAsia="it-IT"/>
              </w:rPr>
            </w:pPr>
            <w:r w:rsidRPr="0020016D">
              <w:rPr>
                <w:rFonts w:ascii="Times New Roman" w:hAnsi="Times New Roman" w:cs="Times New Roman"/>
                <w:b w:val="0"/>
                <w:bCs w:val="0"/>
              </w:rPr>
              <w:t>31 to 40 years</w:t>
            </w:r>
          </w:p>
        </w:tc>
        <w:tc>
          <w:tcPr>
            <w:tcW w:w="1134" w:type="dxa"/>
            <w:noWrap/>
            <w:hideMark/>
          </w:tcPr>
          <w:p w14:paraId="087E336A" w14:textId="77777777" w:rsidR="0020016D" w:rsidRPr="004731EB" w:rsidRDefault="0020016D" w:rsidP="0020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90</w:t>
            </w:r>
          </w:p>
        </w:tc>
        <w:tc>
          <w:tcPr>
            <w:tcW w:w="1134" w:type="dxa"/>
            <w:noWrap/>
            <w:hideMark/>
          </w:tcPr>
          <w:p w14:paraId="6C8718B6" w14:textId="50450AE9" w:rsidR="0020016D" w:rsidRPr="004731EB" w:rsidRDefault="0020016D" w:rsidP="0020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7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3</w:t>
            </w:r>
          </w:p>
        </w:tc>
        <w:tc>
          <w:tcPr>
            <w:tcW w:w="1418" w:type="dxa"/>
            <w:noWrap/>
            <w:hideMark/>
          </w:tcPr>
          <w:p w14:paraId="15CBE898" w14:textId="6320CB2B" w:rsidR="0020016D" w:rsidRPr="004731EB" w:rsidRDefault="0020016D" w:rsidP="0020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9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7</w:t>
            </w:r>
          </w:p>
        </w:tc>
      </w:tr>
      <w:tr w:rsidR="0020016D" w:rsidRPr="004731EB" w14:paraId="4D267E42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7B2EB0D5" w14:textId="2DD9CBE0" w:rsidR="0020016D" w:rsidRPr="004731EB" w:rsidRDefault="0020016D" w:rsidP="0020016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yellow"/>
                <w:lang w:val="it-IT" w:eastAsia="it-IT"/>
              </w:rPr>
            </w:pPr>
            <w:r w:rsidRPr="0020016D">
              <w:rPr>
                <w:rFonts w:ascii="Times New Roman" w:hAnsi="Times New Roman" w:cs="Times New Roman"/>
                <w:b w:val="0"/>
                <w:bCs w:val="0"/>
              </w:rPr>
              <w:t>41 to 50 years</w:t>
            </w:r>
          </w:p>
        </w:tc>
        <w:tc>
          <w:tcPr>
            <w:tcW w:w="1134" w:type="dxa"/>
            <w:noWrap/>
            <w:hideMark/>
          </w:tcPr>
          <w:p w14:paraId="4942D24A" w14:textId="77777777" w:rsidR="0020016D" w:rsidRPr="004731EB" w:rsidRDefault="0020016D" w:rsidP="0020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45</w:t>
            </w:r>
          </w:p>
        </w:tc>
        <w:tc>
          <w:tcPr>
            <w:tcW w:w="1134" w:type="dxa"/>
            <w:noWrap/>
            <w:hideMark/>
          </w:tcPr>
          <w:p w14:paraId="238A44EA" w14:textId="03C05A59" w:rsidR="0020016D" w:rsidRPr="004731EB" w:rsidRDefault="0020016D" w:rsidP="0020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3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0A828B4B" w14:textId="7C1F1865" w:rsidR="0020016D" w:rsidRPr="004731EB" w:rsidRDefault="0020016D" w:rsidP="0020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2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</w:tr>
      <w:tr w:rsidR="002E37A0" w:rsidRPr="004731EB" w14:paraId="4A39F320" w14:textId="77777777" w:rsidTr="001C66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58C684CA" w14:textId="19C56A6E" w:rsidR="0020016D" w:rsidRPr="004731EB" w:rsidRDefault="0020016D" w:rsidP="0020016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yellow"/>
                <w:lang w:val="it-IT" w:eastAsia="it-IT"/>
              </w:rPr>
            </w:pPr>
            <w:r w:rsidRPr="0020016D">
              <w:rPr>
                <w:rFonts w:ascii="Times New Roman" w:hAnsi="Times New Roman" w:cs="Times New Roman"/>
                <w:b w:val="0"/>
                <w:bCs w:val="0"/>
              </w:rPr>
              <w:t>51 to 60 years</w:t>
            </w:r>
          </w:p>
        </w:tc>
        <w:tc>
          <w:tcPr>
            <w:tcW w:w="1134" w:type="dxa"/>
            <w:noWrap/>
            <w:hideMark/>
          </w:tcPr>
          <w:p w14:paraId="52E118EA" w14:textId="77777777" w:rsidR="0020016D" w:rsidRPr="004731EB" w:rsidRDefault="0020016D" w:rsidP="0020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2085B98D" w14:textId="7B878129" w:rsidR="0020016D" w:rsidRPr="004731EB" w:rsidRDefault="0020016D" w:rsidP="0020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452C2951" w14:textId="0FA8E59F" w:rsidR="0020016D" w:rsidRPr="004731EB" w:rsidRDefault="0020016D" w:rsidP="0020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7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4</w:t>
            </w:r>
          </w:p>
        </w:tc>
      </w:tr>
      <w:tr w:rsidR="0020016D" w:rsidRPr="004731EB" w14:paraId="47352BE8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2C30DF47" w14:textId="5BCB7DA9" w:rsidR="0020016D" w:rsidRPr="004731EB" w:rsidRDefault="0020016D" w:rsidP="0020016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yellow"/>
                <w:lang w:val="it-IT" w:eastAsia="it-IT"/>
              </w:rPr>
            </w:pPr>
            <w:r w:rsidRPr="0020016D">
              <w:rPr>
                <w:rFonts w:ascii="Times New Roman" w:hAnsi="Times New Roman" w:cs="Times New Roman"/>
                <w:b w:val="0"/>
                <w:bCs w:val="0"/>
              </w:rPr>
              <w:t>61 to 70 years</w:t>
            </w:r>
          </w:p>
        </w:tc>
        <w:tc>
          <w:tcPr>
            <w:tcW w:w="1134" w:type="dxa"/>
            <w:noWrap/>
            <w:hideMark/>
          </w:tcPr>
          <w:p w14:paraId="69F279A9" w14:textId="77777777" w:rsidR="0020016D" w:rsidRPr="004731EB" w:rsidRDefault="0020016D" w:rsidP="0020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1632448E" w14:textId="0556C9AC" w:rsidR="0020016D" w:rsidRPr="004731EB" w:rsidRDefault="0020016D" w:rsidP="0020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217CAE3D" w14:textId="5D7DCDD1" w:rsidR="0020016D" w:rsidRPr="004731EB" w:rsidRDefault="0020016D" w:rsidP="002001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</w:tr>
      <w:tr w:rsidR="0020016D" w:rsidRPr="004731EB" w14:paraId="28A8DF1C" w14:textId="77777777" w:rsidTr="001C66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5DE243A3" w14:textId="334BB1FF" w:rsidR="0020016D" w:rsidRPr="004731EB" w:rsidRDefault="0020016D" w:rsidP="0020016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yellow"/>
                <w:lang w:val="it-IT" w:eastAsia="it-IT"/>
              </w:rPr>
            </w:pPr>
            <w:r w:rsidRPr="0020016D">
              <w:rPr>
                <w:rFonts w:ascii="Times New Roman" w:hAnsi="Times New Roman" w:cs="Times New Roman"/>
                <w:b w:val="0"/>
                <w:bCs w:val="0"/>
              </w:rPr>
              <w:t>Over 70 years</w:t>
            </w:r>
          </w:p>
        </w:tc>
        <w:tc>
          <w:tcPr>
            <w:tcW w:w="1134" w:type="dxa"/>
            <w:noWrap/>
            <w:hideMark/>
          </w:tcPr>
          <w:p w14:paraId="4C49B4AF" w14:textId="77777777" w:rsidR="0020016D" w:rsidRPr="004731EB" w:rsidRDefault="0020016D" w:rsidP="0020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2A569B4" w14:textId="5B4E6860" w:rsidR="0020016D" w:rsidRPr="004731EB" w:rsidRDefault="0020016D" w:rsidP="0020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5ED4E6D8" w14:textId="77777777" w:rsidR="0020016D" w:rsidRPr="004731EB" w:rsidRDefault="0020016D" w:rsidP="002001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0</w:t>
            </w:r>
          </w:p>
        </w:tc>
      </w:tr>
    </w:tbl>
    <w:p w14:paraId="71BC7DB5" w14:textId="7EB5B9AD" w:rsidR="004731EB" w:rsidRPr="001C66CA" w:rsidRDefault="00064E88">
      <w:pPr>
        <w:rPr>
          <w:rFonts w:ascii="Times New Roman" w:hAnsi="Times New Roman" w:cs="Times New Roman"/>
        </w:rPr>
      </w:pPr>
      <w:r w:rsidRPr="00064E8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3</w:t>
      </w:r>
      <w:r w:rsidRPr="00064E88">
        <w:rPr>
          <w:rFonts w:ascii="Times New Roman" w:hAnsi="Times New Roman" w:cs="Times New Roman"/>
        </w:rPr>
        <w:t>.</w:t>
      </w:r>
      <w:r w:rsidR="00240842">
        <w:rPr>
          <w:rFonts w:ascii="Times New Roman" w:hAnsi="Times New Roman" w:cs="Times New Roman"/>
        </w:rPr>
        <w:t xml:space="preserve"> </w:t>
      </w:r>
      <w:r w:rsidR="00240842" w:rsidRPr="00240842">
        <w:rPr>
          <w:rFonts w:ascii="Times New Roman" w:hAnsi="Times New Roman" w:cs="Times New Roman"/>
        </w:rPr>
        <w:t>First time using the Internet</w:t>
      </w:r>
    </w:p>
    <w:p w14:paraId="2900318C" w14:textId="77777777" w:rsidR="00FD1AF6" w:rsidRDefault="00FD1AF6"/>
    <w:tbl>
      <w:tblPr>
        <w:tblStyle w:val="Tabellasemplice-2"/>
        <w:tblW w:w="6091" w:type="dxa"/>
        <w:tblLook w:val="04A0" w:firstRow="1" w:lastRow="0" w:firstColumn="1" w:lastColumn="0" w:noHBand="0" w:noVBand="1"/>
      </w:tblPr>
      <w:tblGrid>
        <w:gridCol w:w="3539"/>
        <w:gridCol w:w="1276"/>
        <w:gridCol w:w="1276"/>
      </w:tblGrid>
      <w:tr w:rsidR="00F72A27" w:rsidRPr="004731EB" w14:paraId="2A448719" w14:textId="77777777" w:rsidTr="001C66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3B35A2F2" w14:textId="77777777" w:rsidR="004731EB" w:rsidRPr="004731EB" w:rsidRDefault="004731EB" w:rsidP="004731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d you ever attended a course for…</w:t>
            </w:r>
          </w:p>
        </w:tc>
        <w:tc>
          <w:tcPr>
            <w:tcW w:w="1276" w:type="dxa"/>
            <w:hideMark/>
          </w:tcPr>
          <w:p w14:paraId="13B8F8A8" w14:textId="77777777" w:rsidR="004731EB" w:rsidRPr="004731EB" w:rsidRDefault="004731EB" w:rsidP="004731E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ount</w:t>
            </w:r>
          </w:p>
        </w:tc>
        <w:tc>
          <w:tcPr>
            <w:tcW w:w="1276" w:type="dxa"/>
            <w:hideMark/>
          </w:tcPr>
          <w:p w14:paraId="3A27F73C" w14:textId="77777777" w:rsidR="004731EB" w:rsidRPr="004731EB" w:rsidRDefault="004731EB" w:rsidP="004731E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% </w:t>
            </w:r>
          </w:p>
        </w:tc>
      </w:tr>
      <w:tr w:rsidR="00AD3F29" w:rsidRPr="004731EB" w14:paraId="2A6E0BF3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21FF9CCE" w14:textId="77777777" w:rsidR="004731EB" w:rsidRPr="004731EB" w:rsidRDefault="004731EB" w:rsidP="004731E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Acquire basic computer knowledge (e.g. about software and hardware components)</w:t>
            </w:r>
          </w:p>
        </w:tc>
        <w:tc>
          <w:tcPr>
            <w:tcW w:w="1276" w:type="dxa"/>
            <w:noWrap/>
            <w:hideMark/>
          </w:tcPr>
          <w:p w14:paraId="662F52B1" w14:textId="77777777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46</w:t>
            </w:r>
          </w:p>
        </w:tc>
        <w:tc>
          <w:tcPr>
            <w:tcW w:w="1276" w:type="dxa"/>
            <w:noWrap/>
            <w:hideMark/>
          </w:tcPr>
          <w:p w14:paraId="4084318F" w14:textId="2C51522B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9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</w:tr>
      <w:tr w:rsidR="00F72A27" w:rsidRPr="004731EB" w14:paraId="6EAD4811" w14:textId="77777777" w:rsidTr="001C66CA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5ACD2A50" w14:textId="77777777" w:rsidR="004731EB" w:rsidRPr="004731EB" w:rsidRDefault="004731EB" w:rsidP="004731E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Learning to use the Office package (Word, PowerPoint, Excel, etc.) or similar software</w:t>
            </w:r>
          </w:p>
        </w:tc>
        <w:tc>
          <w:tcPr>
            <w:tcW w:w="1276" w:type="dxa"/>
            <w:noWrap/>
            <w:hideMark/>
          </w:tcPr>
          <w:p w14:paraId="0BDD3261" w14:textId="77777777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93</w:t>
            </w:r>
          </w:p>
        </w:tc>
        <w:tc>
          <w:tcPr>
            <w:tcW w:w="1276" w:type="dxa"/>
            <w:noWrap/>
            <w:hideMark/>
          </w:tcPr>
          <w:p w14:paraId="3FE27B9F" w14:textId="46CA0952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3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</w:tr>
      <w:tr w:rsidR="00AD3F29" w:rsidRPr="004731EB" w14:paraId="74385B51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08B2B50E" w14:textId="77777777" w:rsidR="004731EB" w:rsidRPr="004731EB" w:rsidRDefault="004731EB" w:rsidP="004731E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Learning to manage different operating systems (Windows, Android, Linux, iOS, etc.)</w:t>
            </w:r>
          </w:p>
        </w:tc>
        <w:tc>
          <w:tcPr>
            <w:tcW w:w="1276" w:type="dxa"/>
            <w:noWrap/>
            <w:hideMark/>
          </w:tcPr>
          <w:p w14:paraId="4AD89DBF" w14:textId="77777777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52</w:t>
            </w:r>
          </w:p>
        </w:tc>
        <w:tc>
          <w:tcPr>
            <w:tcW w:w="1276" w:type="dxa"/>
            <w:noWrap/>
            <w:hideMark/>
          </w:tcPr>
          <w:p w14:paraId="7328830C" w14:textId="4FD4767D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2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</w:tr>
      <w:tr w:rsidR="00F72A27" w:rsidRPr="004731EB" w14:paraId="04E2B6C5" w14:textId="77777777" w:rsidTr="001C66CA">
        <w:trPr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31142B49" w14:textId="77777777" w:rsidR="004731EB" w:rsidRPr="004731EB" w:rsidRDefault="004731EB" w:rsidP="004731E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Acquire ad-hoc knowledge in the field of web marketing (SEO, SEM, Web Analytics, Inbound Marketing, etc.)</w:t>
            </w:r>
          </w:p>
        </w:tc>
        <w:tc>
          <w:tcPr>
            <w:tcW w:w="1276" w:type="dxa"/>
            <w:noWrap/>
            <w:hideMark/>
          </w:tcPr>
          <w:p w14:paraId="6DCD68E8" w14:textId="77777777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58</w:t>
            </w:r>
          </w:p>
        </w:tc>
        <w:tc>
          <w:tcPr>
            <w:tcW w:w="1276" w:type="dxa"/>
            <w:noWrap/>
            <w:hideMark/>
          </w:tcPr>
          <w:p w14:paraId="7C3E80DE" w14:textId="24D2823D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4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</w:tr>
      <w:tr w:rsidR="00AD3F29" w:rsidRPr="004731EB" w14:paraId="7818E181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088A4942" w14:textId="06684C11" w:rsidR="004731EB" w:rsidRPr="004731EB" w:rsidRDefault="004731EB" w:rsidP="004731E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 xml:space="preserve">Acquire knowledge of visual and graphic aspects of communication (with </w:t>
            </w:r>
            <w:r w:rsidR="009258F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programs</w:t>
            </w: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 xml:space="preserve"> such as Photoshop, Lightroom, Illustrator, etc.)</w:t>
            </w:r>
          </w:p>
        </w:tc>
        <w:tc>
          <w:tcPr>
            <w:tcW w:w="1276" w:type="dxa"/>
            <w:noWrap/>
            <w:hideMark/>
          </w:tcPr>
          <w:p w14:paraId="3C292A77" w14:textId="77777777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74</w:t>
            </w:r>
          </w:p>
        </w:tc>
        <w:tc>
          <w:tcPr>
            <w:tcW w:w="1276" w:type="dxa"/>
            <w:noWrap/>
            <w:hideMark/>
          </w:tcPr>
          <w:p w14:paraId="124EE7A2" w14:textId="3ADB160F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4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</w:tr>
      <w:tr w:rsidR="00F72A27" w:rsidRPr="004731EB" w14:paraId="01AAB639" w14:textId="77777777" w:rsidTr="001C66C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6D8FFFC8" w14:textId="77777777" w:rsidR="004731EB" w:rsidRPr="004731EB" w:rsidRDefault="004731EB" w:rsidP="004731E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Learn programming languages such as PHP, Java, SQL, HTML, etc.</w:t>
            </w:r>
          </w:p>
        </w:tc>
        <w:tc>
          <w:tcPr>
            <w:tcW w:w="1276" w:type="dxa"/>
            <w:noWrap/>
            <w:hideMark/>
          </w:tcPr>
          <w:p w14:paraId="4854877A" w14:textId="77777777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47</w:t>
            </w:r>
          </w:p>
        </w:tc>
        <w:tc>
          <w:tcPr>
            <w:tcW w:w="1276" w:type="dxa"/>
            <w:noWrap/>
            <w:hideMark/>
          </w:tcPr>
          <w:p w14:paraId="6DDE3BD8" w14:textId="01EA0443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2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</w:tr>
      <w:tr w:rsidR="00AD3F29" w:rsidRPr="004731EB" w14:paraId="5069D650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0D1D59CA" w14:textId="1C26ED55" w:rsidR="00672A37" w:rsidRPr="00672A37" w:rsidRDefault="004731EB" w:rsidP="004731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Learning to create video games with various platforms</w:t>
            </w:r>
          </w:p>
        </w:tc>
        <w:tc>
          <w:tcPr>
            <w:tcW w:w="1276" w:type="dxa"/>
            <w:noWrap/>
            <w:hideMark/>
          </w:tcPr>
          <w:p w14:paraId="3A0A4CE3" w14:textId="77777777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8</w:t>
            </w:r>
          </w:p>
        </w:tc>
        <w:tc>
          <w:tcPr>
            <w:tcW w:w="1276" w:type="dxa"/>
            <w:noWrap/>
            <w:hideMark/>
          </w:tcPr>
          <w:p w14:paraId="38347B45" w14:textId="09B22468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</w:tr>
      <w:tr w:rsidR="00672A37" w:rsidRPr="004731EB" w14:paraId="58560472" w14:textId="77777777" w:rsidTr="001C66CA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7E0AF39B" w14:textId="10488A10" w:rsidR="00672A37" w:rsidRPr="004731EB" w:rsidRDefault="00672A37" w:rsidP="001233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If you </w:t>
            </w:r>
            <w:r w:rsidR="00925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ed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help, would there be someone who could help you with using the Internet?</w:t>
            </w:r>
          </w:p>
        </w:tc>
        <w:tc>
          <w:tcPr>
            <w:tcW w:w="1276" w:type="dxa"/>
            <w:hideMark/>
          </w:tcPr>
          <w:p w14:paraId="05308928" w14:textId="77777777" w:rsidR="00672A37" w:rsidRPr="004731EB" w:rsidRDefault="00672A37" w:rsidP="001233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ount</w:t>
            </w:r>
          </w:p>
        </w:tc>
        <w:tc>
          <w:tcPr>
            <w:tcW w:w="1276" w:type="dxa"/>
            <w:hideMark/>
          </w:tcPr>
          <w:p w14:paraId="320A8326" w14:textId="77777777" w:rsidR="00672A37" w:rsidRPr="004731EB" w:rsidRDefault="00672A37" w:rsidP="001233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%</w:t>
            </w:r>
          </w:p>
        </w:tc>
      </w:tr>
      <w:tr w:rsidR="00672A37" w:rsidRPr="004731EB" w14:paraId="1689B072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76F579BB" w14:textId="77777777" w:rsidR="00672A37" w:rsidRPr="004731EB" w:rsidRDefault="00672A37" w:rsidP="0012333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424BDF7D" w14:textId="77777777" w:rsidR="00672A37" w:rsidRPr="004731EB" w:rsidRDefault="00672A37" w:rsidP="001233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19</w:t>
            </w:r>
          </w:p>
        </w:tc>
        <w:tc>
          <w:tcPr>
            <w:tcW w:w="1276" w:type="dxa"/>
            <w:noWrap/>
            <w:hideMark/>
          </w:tcPr>
          <w:p w14:paraId="73C98F41" w14:textId="1257E813" w:rsidR="00672A37" w:rsidRPr="004731EB" w:rsidRDefault="00672A37" w:rsidP="001233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5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</w:tr>
      <w:tr w:rsidR="00672A37" w:rsidRPr="004731EB" w14:paraId="6CF62BE3" w14:textId="77777777" w:rsidTr="001C66CA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3B42B465" w14:textId="77777777" w:rsidR="00672A37" w:rsidRPr="004731EB" w:rsidRDefault="00672A37" w:rsidP="0012333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90F5C43" w14:textId="77777777" w:rsidR="00672A37" w:rsidRPr="004731EB" w:rsidRDefault="00672A37" w:rsidP="001233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20</w:t>
            </w:r>
          </w:p>
        </w:tc>
        <w:tc>
          <w:tcPr>
            <w:tcW w:w="1276" w:type="dxa"/>
            <w:noWrap/>
            <w:hideMark/>
          </w:tcPr>
          <w:p w14:paraId="2D533A73" w14:textId="11F46CA1" w:rsidR="00672A37" w:rsidRPr="004731EB" w:rsidRDefault="00672A37" w:rsidP="001233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</w:tr>
      <w:tr w:rsidR="00672A37" w:rsidRPr="004731EB" w14:paraId="1A11969E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3AFE82B3" w14:textId="77777777" w:rsidR="00672A37" w:rsidRPr="004731EB" w:rsidRDefault="00672A37" w:rsidP="0012333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lastRenderedPageBreak/>
              <w:t>Maybe</w:t>
            </w:r>
          </w:p>
        </w:tc>
        <w:tc>
          <w:tcPr>
            <w:tcW w:w="1276" w:type="dxa"/>
            <w:noWrap/>
            <w:hideMark/>
          </w:tcPr>
          <w:p w14:paraId="50E8E1C5" w14:textId="77777777" w:rsidR="00672A37" w:rsidRPr="004731EB" w:rsidRDefault="00672A37" w:rsidP="001233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61</w:t>
            </w:r>
          </w:p>
        </w:tc>
        <w:tc>
          <w:tcPr>
            <w:tcW w:w="1276" w:type="dxa"/>
            <w:noWrap/>
            <w:hideMark/>
          </w:tcPr>
          <w:p w14:paraId="112A2D1E" w14:textId="5C548DCD" w:rsidR="00672A37" w:rsidRPr="004731EB" w:rsidRDefault="00672A37" w:rsidP="001233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3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</w:tr>
      <w:tr w:rsidR="00672A37" w:rsidRPr="004731EB" w14:paraId="75F8E96B" w14:textId="77777777" w:rsidTr="001C66CA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2FCBE026" w14:textId="77777777" w:rsidR="00672A37" w:rsidRPr="004731EB" w:rsidRDefault="00672A37" w:rsidP="0012333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Total</w:t>
            </w:r>
          </w:p>
        </w:tc>
        <w:tc>
          <w:tcPr>
            <w:tcW w:w="1276" w:type="dxa"/>
            <w:noWrap/>
            <w:hideMark/>
          </w:tcPr>
          <w:p w14:paraId="3B62E6D9" w14:textId="77777777" w:rsidR="00672A37" w:rsidRPr="004731EB" w:rsidRDefault="00672A37" w:rsidP="001233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00</w:t>
            </w:r>
          </w:p>
        </w:tc>
        <w:tc>
          <w:tcPr>
            <w:tcW w:w="1276" w:type="dxa"/>
            <w:noWrap/>
            <w:hideMark/>
          </w:tcPr>
          <w:p w14:paraId="5C3EF2E4" w14:textId="0E4108D9" w:rsidR="00672A37" w:rsidRPr="004731EB" w:rsidRDefault="00672A37" w:rsidP="001233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0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</w:tr>
      <w:tr w:rsidR="00672A37" w:rsidRPr="004731EB" w14:paraId="46B63C05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7A875383" w14:textId="77777777" w:rsidR="00672A37" w:rsidRPr="004731EB" w:rsidRDefault="00672A37" w:rsidP="00917B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ve you looked or asked for help to use the Internet in the past three months?</w:t>
            </w:r>
          </w:p>
        </w:tc>
        <w:tc>
          <w:tcPr>
            <w:tcW w:w="1276" w:type="dxa"/>
            <w:hideMark/>
          </w:tcPr>
          <w:p w14:paraId="349BBEAE" w14:textId="77777777" w:rsidR="00672A37" w:rsidRPr="004731EB" w:rsidRDefault="00672A37" w:rsidP="0091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ount</w:t>
            </w:r>
          </w:p>
        </w:tc>
        <w:tc>
          <w:tcPr>
            <w:tcW w:w="1276" w:type="dxa"/>
            <w:hideMark/>
          </w:tcPr>
          <w:p w14:paraId="55EED6E0" w14:textId="77777777" w:rsidR="00672A37" w:rsidRPr="004731EB" w:rsidRDefault="00672A37" w:rsidP="0091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%</w:t>
            </w:r>
          </w:p>
        </w:tc>
      </w:tr>
      <w:tr w:rsidR="00672A37" w:rsidRPr="004731EB" w14:paraId="0FB43F39" w14:textId="77777777" w:rsidTr="001C66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58297431" w14:textId="77777777" w:rsidR="00672A37" w:rsidRPr="004731EB" w:rsidRDefault="00672A37" w:rsidP="00917B7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495B569D" w14:textId="77777777" w:rsidR="00672A37" w:rsidRPr="004731EB" w:rsidRDefault="00672A37" w:rsidP="0091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67</w:t>
            </w:r>
          </w:p>
        </w:tc>
        <w:tc>
          <w:tcPr>
            <w:tcW w:w="1276" w:type="dxa"/>
            <w:noWrap/>
            <w:hideMark/>
          </w:tcPr>
          <w:p w14:paraId="5016A491" w14:textId="50B0A968" w:rsidR="00672A37" w:rsidRPr="004731EB" w:rsidRDefault="00672A37" w:rsidP="0091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4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</w:tr>
      <w:tr w:rsidR="00672A37" w:rsidRPr="004731EB" w14:paraId="79956744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10EA1A71" w14:textId="77777777" w:rsidR="00672A37" w:rsidRPr="004731EB" w:rsidRDefault="00672A37" w:rsidP="00917B7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0052564" w14:textId="77777777" w:rsidR="00672A37" w:rsidRPr="004731EB" w:rsidRDefault="00672A37" w:rsidP="0091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07</w:t>
            </w:r>
          </w:p>
        </w:tc>
        <w:tc>
          <w:tcPr>
            <w:tcW w:w="1276" w:type="dxa"/>
            <w:noWrap/>
            <w:hideMark/>
          </w:tcPr>
          <w:p w14:paraId="6078139D" w14:textId="606CC342" w:rsidR="00672A37" w:rsidRPr="004731EB" w:rsidRDefault="00672A37" w:rsidP="0091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3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</w:tr>
      <w:tr w:rsidR="00672A37" w:rsidRPr="004731EB" w14:paraId="77154558" w14:textId="77777777" w:rsidTr="001C66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73A7A5B8" w14:textId="77777777" w:rsidR="00672A37" w:rsidRPr="004731EB" w:rsidRDefault="00672A37" w:rsidP="00917B7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I don't remember</w:t>
            </w:r>
          </w:p>
        </w:tc>
        <w:tc>
          <w:tcPr>
            <w:tcW w:w="1276" w:type="dxa"/>
            <w:noWrap/>
            <w:hideMark/>
          </w:tcPr>
          <w:p w14:paraId="018D742A" w14:textId="77777777" w:rsidR="00672A37" w:rsidRPr="004731EB" w:rsidRDefault="00672A37" w:rsidP="0091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6</w:t>
            </w:r>
          </w:p>
        </w:tc>
        <w:tc>
          <w:tcPr>
            <w:tcW w:w="1276" w:type="dxa"/>
            <w:noWrap/>
            <w:hideMark/>
          </w:tcPr>
          <w:p w14:paraId="2AAE2D86" w14:textId="5E7968FA" w:rsidR="00672A37" w:rsidRPr="004731EB" w:rsidRDefault="00672A37" w:rsidP="0091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</w:tr>
      <w:tr w:rsidR="00672A37" w:rsidRPr="004731EB" w14:paraId="330D858A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06123A3E" w14:textId="77777777" w:rsidR="00672A37" w:rsidRPr="004731EB" w:rsidRDefault="00672A37" w:rsidP="00917B7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Total</w:t>
            </w:r>
          </w:p>
        </w:tc>
        <w:tc>
          <w:tcPr>
            <w:tcW w:w="1276" w:type="dxa"/>
            <w:noWrap/>
            <w:hideMark/>
          </w:tcPr>
          <w:p w14:paraId="045122BC" w14:textId="77777777" w:rsidR="00672A37" w:rsidRPr="004731EB" w:rsidRDefault="00672A37" w:rsidP="0091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00</w:t>
            </w:r>
          </w:p>
        </w:tc>
        <w:tc>
          <w:tcPr>
            <w:tcW w:w="1276" w:type="dxa"/>
            <w:noWrap/>
            <w:hideMark/>
          </w:tcPr>
          <w:p w14:paraId="37AE4157" w14:textId="7B92A853" w:rsidR="00672A37" w:rsidRPr="004731EB" w:rsidRDefault="00672A37" w:rsidP="0091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0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</w:tr>
      <w:tr w:rsidR="00672A37" w:rsidRPr="004731EB" w14:paraId="115A329C" w14:textId="77777777" w:rsidTr="001C66CA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48233221" w14:textId="77777777" w:rsidR="00672A37" w:rsidRPr="004731EB" w:rsidRDefault="00672A37" w:rsidP="00F26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ve you helped someone use the Internet in the past three months?</w:t>
            </w:r>
          </w:p>
        </w:tc>
        <w:tc>
          <w:tcPr>
            <w:tcW w:w="1276" w:type="dxa"/>
            <w:hideMark/>
          </w:tcPr>
          <w:p w14:paraId="0946EECA" w14:textId="77777777" w:rsidR="00672A37" w:rsidRPr="004731EB" w:rsidRDefault="00672A37" w:rsidP="00F260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ount</w:t>
            </w:r>
          </w:p>
        </w:tc>
        <w:tc>
          <w:tcPr>
            <w:tcW w:w="1276" w:type="dxa"/>
            <w:hideMark/>
          </w:tcPr>
          <w:p w14:paraId="014363D9" w14:textId="77777777" w:rsidR="00672A37" w:rsidRPr="004731EB" w:rsidRDefault="00672A37" w:rsidP="00F260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%</w:t>
            </w:r>
          </w:p>
        </w:tc>
      </w:tr>
      <w:tr w:rsidR="00672A37" w:rsidRPr="004731EB" w14:paraId="503CA995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4C5435AE" w14:textId="77777777" w:rsidR="00672A37" w:rsidRPr="004731EB" w:rsidRDefault="00672A37" w:rsidP="00F260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559C4397" w14:textId="77777777" w:rsidR="00672A37" w:rsidRPr="004731EB" w:rsidRDefault="00672A37" w:rsidP="00F260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31</w:t>
            </w:r>
          </w:p>
        </w:tc>
        <w:tc>
          <w:tcPr>
            <w:tcW w:w="1276" w:type="dxa"/>
            <w:noWrap/>
            <w:hideMark/>
          </w:tcPr>
          <w:p w14:paraId="66D9E540" w14:textId="157F96D0" w:rsidR="00672A37" w:rsidRPr="004731EB" w:rsidRDefault="00672A37" w:rsidP="00F260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6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</w:tr>
      <w:tr w:rsidR="00672A37" w:rsidRPr="004731EB" w14:paraId="14400561" w14:textId="77777777" w:rsidTr="001C66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42429118" w14:textId="77777777" w:rsidR="00672A37" w:rsidRPr="004731EB" w:rsidRDefault="00672A37" w:rsidP="00F260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EC52901" w14:textId="77777777" w:rsidR="00672A37" w:rsidRPr="004731EB" w:rsidRDefault="00672A37" w:rsidP="00F260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49</w:t>
            </w:r>
          </w:p>
        </w:tc>
        <w:tc>
          <w:tcPr>
            <w:tcW w:w="1276" w:type="dxa"/>
            <w:noWrap/>
            <w:hideMark/>
          </w:tcPr>
          <w:p w14:paraId="3CC2B254" w14:textId="129A7BC1" w:rsidR="00672A37" w:rsidRPr="004731EB" w:rsidRDefault="00672A37" w:rsidP="00F260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1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</w:tr>
      <w:tr w:rsidR="00672A37" w:rsidRPr="004731EB" w14:paraId="343BC08B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771B0AF0" w14:textId="77777777" w:rsidR="00672A37" w:rsidRPr="004731EB" w:rsidRDefault="00672A37" w:rsidP="00F260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I don't remember</w:t>
            </w:r>
          </w:p>
        </w:tc>
        <w:tc>
          <w:tcPr>
            <w:tcW w:w="1276" w:type="dxa"/>
            <w:noWrap/>
            <w:hideMark/>
          </w:tcPr>
          <w:p w14:paraId="637F9BEF" w14:textId="77777777" w:rsidR="00672A37" w:rsidRPr="004731EB" w:rsidRDefault="00672A37" w:rsidP="00F260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318E1EAE" w14:textId="6611C2BC" w:rsidR="00672A37" w:rsidRPr="004731EB" w:rsidRDefault="00672A37" w:rsidP="00F260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</w:tr>
      <w:tr w:rsidR="00672A37" w:rsidRPr="004731EB" w14:paraId="120BCAEA" w14:textId="77777777" w:rsidTr="001C66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73566B56" w14:textId="77777777" w:rsidR="00672A37" w:rsidRPr="004731EB" w:rsidRDefault="00672A37" w:rsidP="00F260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Totale</w:t>
            </w:r>
          </w:p>
        </w:tc>
        <w:tc>
          <w:tcPr>
            <w:tcW w:w="1276" w:type="dxa"/>
            <w:noWrap/>
            <w:hideMark/>
          </w:tcPr>
          <w:p w14:paraId="5560B016" w14:textId="77777777" w:rsidR="00672A37" w:rsidRPr="004731EB" w:rsidRDefault="00672A37" w:rsidP="00F260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00</w:t>
            </w:r>
          </w:p>
        </w:tc>
        <w:tc>
          <w:tcPr>
            <w:tcW w:w="1276" w:type="dxa"/>
            <w:noWrap/>
            <w:hideMark/>
          </w:tcPr>
          <w:p w14:paraId="795020EB" w14:textId="2179D28D" w:rsidR="00672A37" w:rsidRPr="004731EB" w:rsidRDefault="00672A37" w:rsidP="00F260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0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</w:tr>
    </w:tbl>
    <w:p w14:paraId="120C9100" w14:textId="287F2E83" w:rsidR="00064E88" w:rsidRPr="00064E88" w:rsidRDefault="00064E88" w:rsidP="00064E88">
      <w:pPr>
        <w:rPr>
          <w:rFonts w:ascii="Times New Roman" w:hAnsi="Times New Roman" w:cs="Times New Roman"/>
        </w:rPr>
      </w:pPr>
      <w:r w:rsidRPr="00064E88">
        <w:rPr>
          <w:rFonts w:ascii="Times New Roman" w:hAnsi="Times New Roman" w:cs="Times New Roman"/>
        </w:rPr>
        <w:t xml:space="preserve">Table </w:t>
      </w:r>
      <w:r w:rsidR="00672A37">
        <w:rPr>
          <w:rFonts w:ascii="Times New Roman" w:hAnsi="Times New Roman" w:cs="Times New Roman"/>
        </w:rPr>
        <w:t>4</w:t>
      </w:r>
      <w:r w:rsidRPr="00064E88">
        <w:rPr>
          <w:rFonts w:ascii="Times New Roman" w:hAnsi="Times New Roman" w:cs="Times New Roman"/>
        </w:rPr>
        <w:t>.</w:t>
      </w:r>
      <w:r w:rsidR="00240842">
        <w:rPr>
          <w:rFonts w:ascii="Times New Roman" w:hAnsi="Times New Roman" w:cs="Times New Roman"/>
        </w:rPr>
        <w:t xml:space="preserve"> </w:t>
      </w:r>
      <w:r w:rsidR="00240842" w:rsidRPr="00240842">
        <w:rPr>
          <w:rFonts w:ascii="Times New Roman" w:hAnsi="Times New Roman" w:cs="Times New Roman"/>
        </w:rPr>
        <w:t>Request for help, formal training received, and help offered</w:t>
      </w:r>
      <w:r w:rsidR="00240842">
        <w:rPr>
          <w:rFonts w:ascii="Times New Roman" w:hAnsi="Times New Roman" w:cs="Times New Roman"/>
        </w:rPr>
        <w:t xml:space="preserve"> </w:t>
      </w:r>
    </w:p>
    <w:p w14:paraId="7DAA5892" w14:textId="77777777" w:rsidR="00FD1AF6" w:rsidRDefault="00FD1AF6">
      <w:pPr>
        <w:rPr>
          <w:rFonts w:ascii="Times New Roman" w:eastAsia="Times New Roman" w:hAnsi="Times New Roman"/>
          <w:sz w:val="24"/>
          <w:szCs w:val="24"/>
        </w:rPr>
      </w:pPr>
    </w:p>
    <w:p w14:paraId="4240F6F9" w14:textId="338EFF65" w:rsidR="00672A37" w:rsidRPr="00FD1AF6" w:rsidRDefault="00672A37" w:rsidP="00672A3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Descriptive statistics - </w:t>
      </w:r>
      <w:r w:rsidRPr="00FD1AF6">
        <w:rPr>
          <w:rFonts w:ascii="Times New Roman" w:hAnsi="Times New Roman" w:cs="Times New Roman"/>
          <w:b/>
          <w:bCs/>
        </w:rPr>
        <w:t xml:space="preserve">Digital </w:t>
      </w:r>
      <w:r>
        <w:rPr>
          <w:rFonts w:ascii="Times New Roman" w:hAnsi="Times New Roman" w:cs="Times New Roman"/>
          <w:b/>
          <w:bCs/>
        </w:rPr>
        <w:t>Competences</w:t>
      </w:r>
    </w:p>
    <w:p w14:paraId="05CAC24B" w14:textId="77777777" w:rsidR="00FD1AF6" w:rsidRDefault="00FD1AF6"/>
    <w:tbl>
      <w:tblPr>
        <w:tblStyle w:val="Tabellasemplice-2"/>
        <w:tblW w:w="9351" w:type="dxa"/>
        <w:tblLook w:val="04A0" w:firstRow="1" w:lastRow="0" w:firstColumn="1" w:lastColumn="0" w:noHBand="0" w:noVBand="1"/>
      </w:tblPr>
      <w:tblGrid>
        <w:gridCol w:w="3681"/>
        <w:gridCol w:w="1134"/>
        <w:gridCol w:w="1134"/>
        <w:gridCol w:w="1134"/>
        <w:gridCol w:w="1134"/>
        <w:gridCol w:w="1134"/>
      </w:tblGrid>
      <w:tr w:rsidR="00950D1D" w:rsidRPr="004731EB" w14:paraId="24BF3D17" w14:textId="77777777" w:rsidTr="00826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 w:val="restart"/>
            <w:hideMark/>
          </w:tcPr>
          <w:p w14:paraId="54964A39" w14:textId="77777777" w:rsidR="00950D1D" w:rsidRPr="004731EB" w:rsidRDefault="00950D1D" w:rsidP="004731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Please indicate how accurate the following statements are when thinking about how you use the Internet </w:t>
            </w:r>
          </w:p>
        </w:tc>
        <w:tc>
          <w:tcPr>
            <w:tcW w:w="1134" w:type="dxa"/>
            <w:hideMark/>
          </w:tcPr>
          <w:p w14:paraId="2769ED88" w14:textId="77777777" w:rsidR="00950D1D" w:rsidRPr="004731EB" w:rsidRDefault="00950D1D" w:rsidP="004731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 at all true of me</w:t>
            </w:r>
          </w:p>
        </w:tc>
        <w:tc>
          <w:tcPr>
            <w:tcW w:w="1134" w:type="dxa"/>
          </w:tcPr>
          <w:p w14:paraId="467E5244" w14:textId="7726D297" w:rsidR="00950D1D" w:rsidRPr="004731EB" w:rsidRDefault="00950D1D" w:rsidP="004731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 very true of me</w:t>
            </w:r>
          </w:p>
        </w:tc>
        <w:tc>
          <w:tcPr>
            <w:tcW w:w="1134" w:type="dxa"/>
          </w:tcPr>
          <w:p w14:paraId="3C253762" w14:textId="7ACA85DC" w:rsidR="00950D1D" w:rsidRPr="004731EB" w:rsidRDefault="00950D1D" w:rsidP="004731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either true nor - untrue</w:t>
            </w:r>
          </w:p>
        </w:tc>
        <w:tc>
          <w:tcPr>
            <w:tcW w:w="1134" w:type="dxa"/>
          </w:tcPr>
          <w:p w14:paraId="2C2E95CF" w14:textId="1235FC85" w:rsidR="00950D1D" w:rsidRPr="004731EB" w:rsidRDefault="00950D1D" w:rsidP="004731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ostly true of me</w:t>
            </w:r>
          </w:p>
        </w:tc>
        <w:tc>
          <w:tcPr>
            <w:tcW w:w="1134" w:type="dxa"/>
          </w:tcPr>
          <w:p w14:paraId="00C1C56B" w14:textId="25AE5639" w:rsidR="00950D1D" w:rsidRPr="004731EB" w:rsidRDefault="00950D1D" w:rsidP="004731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Very true of me</w:t>
            </w:r>
          </w:p>
        </w:tc>
      </w:tr>
      <w:tr w:rsidR="00950D1D" w:rsidRPr="004731EB" w14:paraId="7641F304" w14:textId="77777777" w:rsidTr="0082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/>
          </w:tcPr>
          <w:p w14:paraId="3EF67D83" w14:textId="77777777" w:rsidR="00950D1D" w:rsidRPr="004731EB" w:rsidRDefault="00950D1D" w:rsidP="004731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</w:tcPr>
          <w:p w14:paraId="49EF549A" w14:textId="25CA4BDB" w:rsidR="00950D1D" w:rsidRPr="004731EB" w:rsidRDefault="00950D1D" w:rsidP="00473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1134" w:type="dxa"/>
          </w:tcPr>
          <w:p w14:paraId="7D8D7B5F" w14:textId="177C0220" w:rsidR="00950D1D" w:rsidRPr="004731EB" w:rsidRDefault="00950D1D" w:rsidP="00473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1134" w:type="dxa"/>
          </w:tcPr>
          <w:p w14:paraId="37C2ED23" w14:textId="0B6A35CF" w:rsidR="00950D1D" w:rsidRPr="004731EB" w:rsidRDefault="00950D1D" w:rsidP="00473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1134" w:type="dxa"/>
          </w:tcPr>
          <w:p w14:paraId="4C103AD8" w14:textId="049EF1D0" w:rsidR="00950D1D" w:rsidRPr="004731EB" w:rsidRDefault="00950D1D" w:rsidP="00473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1134" w:type="dxa"/>
          </w:tcPr>
          <w:p w14:paraId="1139ECE6" w14:textId="60AF6119" w:rsidR="00950D1D" w:rsidRPr="004731EB" w:rsidRDefault="00950D1D" w:rsidP="00473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</w:tr>
      <w:tr w:rsidR="001F1D06" w:rsidRPr="004731EB" w14:paraId="19B71ADA" w14:textId="77777777" w:rsidTr="001C66CA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57975D11" w14:textId="77777777" w:rsidR="004731EB" w:rsidRPr="004731EB" w:rsidRDefault="004731EB" w:rsidP="004731E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 xml:space="preserve">I am confident in browsing, searching and filtering data, information and digital content </w:t>
            </w:r>
          </w:p>
        </w:tc>
        <w:tc>
          <w:tcPr>
            <w:tcW w:w="1134" w:type="dxa"/>
            <w:noWrap/>
            <w:hideMark/>
          </w:tcPr>
          <w:p w14:paraId="64DA45FA" w14:textId="68BA6A30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4BB8673" w14:textId="0C191EAD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3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921C291" w14:textId="7E7F6825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3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F3217E2" w14:textId="342526DF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5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FCAFF76" w14:textId="58E11556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3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</w:tr>
      <w:tr w:rsidR="001F1D06" w:rsidRPr="004731EB" w14:paraId="5E78F2C2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208DCD87" w14:textId="77777777" w:rsidR="004731EB" w:rsidRPr="004731EB" w:rsidRDefault="004731EB" w:rsidP="004731E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I regularly use cloud information storage services or external hard drives to save or store files or content</w:t>
            </w:r>
          </w:p>
        </w:tc>
        <w:tc>
          <w:tcPr>
            <w:tcW w:w="1134" w:type="dxa"/>
            <w:noWrap/>
            <w:hideMark/>
          </w:tcPr>
          <w:p w14:paraId="7B126D96" w14:textId="559BBDCD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D030084" w14:textId="245428D6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7378685" w14:textId="5F368380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7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3830697E" w14:textId="4696BA6C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5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344BE40F" w14:textId="15F5A4EC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9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</w:tr>
      <w:tr w:rsidR="001F1D06" w:rsidRPr="004731EB" w14:paraId="518DC9DD" w14:textId="77777777" w:rsidTr="001C66C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6105D81D" w14:textId="77777777" w:rsidR="004731EB" w:rsidRPr="004731EB" w:rsidRDefault="004731EB" w:rsidP="004731E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 xml:space="preserve">I regularly verify the sources of the information I find </w:t>
            </w:r>
          </w:p>
        </w:tc>
        <w:tc>
          <w:tcPr>
            <w:tcW w:w="1134" w:type="dxa"/>
            <w:noWrap/>
            <w:hideMark/>
          </w:tcPr>
          <w:p w14:paraId="3840AFFF" w14:textId="08DB90DA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4AC8CD9" w14:textId="268081C2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0AA4380D" w14:textId="482700A2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7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59070EAE" w14:textId="2CDA0EAC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1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ECB1FBE" w14:textId="2460C0F0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0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</w:tr>
      <w:tr w:rsidR="001F1D06" w:rsidRPr="004731EB" w14:paraId="0A2C8487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4785F748" w14:textId="77777777" w:rsidR="004731EB" w:rsidRPr="004731EB" w:rsidRDefault="004731EB" w:rsidP="004731E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I actively use a wide range of communication tools (e-mail, chat, SMS, instant messaging, blogs, micro-blogs, social networks) for online communication</w:t>
            </w:r>
          </w:p>
        </w:tc>
        <w:tc>
          <w:tcPr>
            <w:tcW w:w="1134" w:type="dxa"/>
            <w:noWrap/>
            <w:hideMark/>
          </w:tcPr>
          <w:p w14:paraId="796C5062" w14:textId="101BAEDA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B54A787" w14:textId="5AC1314C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9ABBD7D" w14:textId="1C752DFF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1C9116EA" w14:textId="7756C386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4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0528D2D2" w14:textId="40ECC366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2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</w:tr>
      <w:tr w:rsidR="001F1D06" w:rsidRPr="004731EB" w14:paraId="70FD647C" w14:textId="77777777" w:rsidTr="001C66C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68E4F865" w14:textId="77777777" w:rsidR="004731EB" w:rsidRPr="004731EB" w:rsidRDefault="004731EB" w:rsidP="004731E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I know when and which information I should and should not share online</w:t>
            </w:r>
          </w:p>
        </w:tc>
        <w:tc>
          <w:tcPr>
            <w:tcW w:w="1134" w:type="dxa"/>
            <w:noWrap/>
            <w:hideMark/>
          </w:tcPr>
          <w:p w14:paraId="331A343A" w14:textId="5E68B6BD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F526060" w14:textId="2F9EE2B7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6480B67" w14:textId="6D8AC671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3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74EA6806" w14:textId="2FA0204E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1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5FA5A6D0" w14:textId="2838259E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7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</w:tr>
      <w:tr w:rsidR="001F1D06" w:rsidRPr="004731EB" w14:paraId="56FDC006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4404CA9B" w14:textId="77777777" w:rsidR="004731EB" w:rsidRPr="004731EB" w:rsidRDefault="004731EB" w:rsidP="004731E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 xml:space="preserve">I actively participate in online spaces and use several online services (e.g. public services, e-banking, online shopping) </w:t>
            </w:r>
          </w:p>
        </w:tc>
        <w:tc>
          <w:tcPr>
            <w:tcW w:w="1134" w:type="dxa"/>
            <w:noWrap/>
            <w:hideMark/>
          </w:tcPr>
          <w:p w14:paraId="06DD62F8" w14:textId="03C104D3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62A8295" w14:textId="307F745F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57E07AB3" w14:textId="1C42568A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3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59D00682" w14:textId="5A275850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7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1C968F22" w14:textId="401BF3F7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1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</w:tr>
      <w:tr w:rsidR="001F1D06" w:rsidRPr="004731EB" w14:paraId="599F0F91" w14:textId="77777777" w:rsidTr="001C66CA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5FBC9A9E" w14:textId="49E54F85" w:rsidR="004731EB" w:rsidRPr="004731EB" w:rsidRDefault="004731EB" w:rsidP="004731E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I have developed strategies to address cyberbullying and identify inappropriate behaviours</w:t>
            </w:r>
          </w:p>
        </w:tc>
        <w:tc>
          <w:tcPr>
            <w:tcW w:w="1134" w:type="dxa"/>
            <w:noWrap/>
            <w:hideMark/>
          </w:tcPr>
          <w:p w14:paraId="61848393" w14:textId="6281FC0D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8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3B898FC" w14:textId="21A4B9A4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5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BD1DBAE" w14:textId="5C7FE125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7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CE57DC6" w14:textId="78FB3EC5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3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B16ED6C" w14:textId="6DB48B2A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</w:tr>
      <w:tr w:rsidR="001F1D06" w:rsidRPr="004731EB" w14:paraId="77E2096B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46250485" w14:textId="77777777" w:rsidR="004731EB" w:rsidRPr="004731EB" w:rsidRDefault="004731EB" w:rsidP="004731E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lastRenderedPageBreak/>
              <w:t>I can produce complex digital content in different formats (e.g. images, audio files, text, tables)</w:t>
            </w:r>
          </w:p>
        </w:tc>
        <w:tc>
          <w:tcPr>
            <w:tcW w:w="1134" w:type="dxa"/>
            <w:noWrap/>
            <w:hideMark/>
          </w:tcPr>
          <w:p w14:paraId="152B29CD" w14:textId="24E39B19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5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33EF5BE4" w14:textId="4810A4B9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3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0A4F912" w14:textId="42EF1E11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9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53F3E6B4" w14:textId="47468ACB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1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EE665F3" w14:textId="73361095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7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</w:tr>
      <w:tr w:rsidR="001F1D06" w:rsidRPr="004731EB" w14:paraId="051BDBF0" w14:textId="77777777" w:rsidTr="001C66CA">
        <w:trPr>
          <w:trHeight w:val="10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35904E86" w14:textId="77777777" w:rsidR="004731EB" w:rsidRPr="004731EB" w:rsidRDefault="004731EB" w:rsidP="004731E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I can apply advanced formatting functions of different tools (e.g. mail merge, merging documents of different formats) to the content I or others have produced</w:t>
            </w:r>
          </w:p>
        </w:tc>
        <w:tc>
          <w:tcPr>
            <w:tcW w:w="1134" w:type="dxa"/>
            <w:noWrap/>
            <w:hideMark/>
          </w:tcPr>
          <w:p w14:paraId="7C213FDF" w14:textId="738F9BC0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7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29C3C02" w14:textId="78A966B2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5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EB6E514" w14:textId="2AB23745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2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97F0DA1" w14:textId="602D4E15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6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0A3A9968" w14:textId="7616F3AA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5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</w:tr>
    </w:tbl>
    <w:p w14:paraId="741A2C2A" w14:textId="75DEAC20" w:rsidR="004731EB" w:rsidRDefault="00064E88">
      <w:pPr>
        <w:rPr>
          <w:rFonts w:ascii="Times New Roman" w:eastAsia="Times New Roman" w:hAnsi="Times New Roman"/>
          <w:i/>
          <w:iCs/>
          <w:highlight w:val="yellow"/>
        </w:rPr>
      </w:pPr>
      <w:r w:rsidRPr="00064E88">
        <w:rPr>
          <w:rFonts w:ascii="Times New Roman" w:hAnsi="Times New Roman" w:cs="Times New Roman"/>
        </w:rPr>
        <w:t xml:space="preserve">Table </w:t>
      </w:r>
      <w:r w:rsidR="00672A37">
        <w:rPr>
          <w:rFonts w:ascii="Times New Roman" w:hAnsi="Times New Roman" w:cs="Times New Roman"/>
        </w:rPr>
        <w:t>5</w:t>
      </w:r>
      <w:r w:rsidRPr="00672A37">
        <w:rPr>
          <w:rFonts w:ascii="Times New Roman" w:hAnsi="Times New Roman" w:cs="Times New Roman"/>
        </w:rPr>
        <w:t>.</w:t>
      </w:r>
      <w:r w:rsidR="00240842" w:rsidRPr="00672A37">
        <w:rPr>
          <w:rFonts w:ascii="Times New Roman" w:hAnsi="Times New Roman" w:cs="Times New Roman"/>
        </w:rPr>
        <w:t xml:space="preserve"> </w:t>
      </w:r>
      <w:r w:rsidR="00240842" w:rsidRPr="00672A37">
        <w:rPr>
          <w:rFonts w:ascii="Times New Roman" w:hAnsi="Times New Roman" w:cs="Times New Roman"/>
          <w:i/>
          <w:iCs/>
        </w:rPr>
        <w:t>Information and data literacy</w:t>
      </w:r>
      <w:r w:rsidR="009C7877" w:rsidRPr="00672A37">
        <w:rPr>
          <w:rFonts w:ascii="Times New Roman" w:hAnsi="Times New Roman" w:cs="Times New Roman"/>
          <w:i/>
          <w:iCs/>
        </w:rPr>
        <w:t xml:space="preserve"> </w:t>
      </w:r>
      <w:r w:rsidR="009C7877" w:rsidRPr="00672A37">
        <w:rPr>
          <w:rFonts w:ascii="Times New Roman" w:hAnsi="Times New Roman" w:cs="Times New Roman"/>
        </w:rPr>
        <w:t>and</w:t>
      </w:r>
      <w:r w:rsidR="009C7877" w:rsidRPr="00672A37">
        <w:rPr>
          <w:rFonts w:ascii="Times New Roman" w:hAnsi="Times New Roman" w:cs="Times New Roman"/>
          <w:i/>
          <w:iCs/>
        </w:rPr>
        <w:t xml:space="preserve"> </w:t>
      </w:r>
      <w:r w:rsidR="009C7877" w:rsidRPr="00672A37">
        <w:rPr>
          <w:rFonts w:ascii="Times New Roman" w:eastAsia="Times New Roman" w:hAnsi="Times New Roman"/>
          <w:i/>
          <w:iCs/>
        </w:rPr>
        <w:t>Communication and collaboration</w:t>
      </w:r>
    </w:p>
    <w:p w14:paraId="019B3151" w14:textId="77777777" w:rsidR="00672A37" w:rsidRPr="00672A37" w:rsidRDefault="00672A37">
      <w:pPr>
        <w:rPr>
          <w:rFonts w:ascii="Times New Roman" w:eastAsia="Times New Roman" w:hAnsi="Times New Roman"/>
          <w:sz w:val="14"/>
          <w:szCs w:val="14"/>
          <w:highlight w:val="yellow"/>
        </w:rPr>
      </w:pPr>
    </w:p>
    <w:tbl>
      <w:tblPr>
        <w:tblStyle w:val="Tabellasemplice-2"/>
        <w:tblW w:w="9351" w:type="dxa"/>
        <w:tblLook w:val="04A0" w:firstRow="1" w:lastRow="0" w:firstColumn="1" w:lastColumn="0" w:noHBand="0" w:noVBand="1"/>
      </w:tblPr>
      <w:tblGrid>
        <w:gridCol w:w="3665"/>
        <w:gridCol w:w="1134"/>
        <w:gridCol w:w="1136"/>
        <w:gridCol w:w="1137"/>
        <w:gridCol w:w="8"/>
        <w:gridCol w:w="1134"/>
        <w:gridCol w:w="1137"/>
      </w:tblGrid>
      <w:tr w:rsidR="00950D1D" w:rsidRPr="004731EB" w14:paraId="7B56A73E" w14:textId="77777777" w:rsidTr="001055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0" w:type="dxa"/>
            <w:vMerge w:val="restart"/>
            <w:hideMark/>
          </w:tcPr>
          <w:p w14:paraId="128B7979" w14:textId="77777777" w:rsidR="00950D1D" w:rsidRPr="004731EB" w:rsidRDefault="00950D1D" w:rsidP="004731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Please indicate how accurate the following statements are when thinking about how you use the Internet </w:t>
            </w:r>
          </w:p>
        </w:tc>
        <w:tc>
          <w:tcPr>
            <w:tcW w:w="1134" w:type="dxa"/>
            <w:hideMark/>
          </w:tcPr>
          <w:p w14:paraId="0BBFD620" w14:textId="063AB177" w:rsidR="00950D1D" w:rsidRPr="00950D1D" w:rsidRDefault="00950D1D" w:rsidP="00950D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 at all true of me</w:t>
            </w:r>
          </w:p>
        </w:tc>
        <w:tc>
          <w:tcPr>
            <w:tcW w:w="1136" w:type="dxa"/>
            <w:hideMark/>
          </w:tcPr>
          <w:p w14:paraId="71BBAF41" w14:textId="77777777" w:rsidR="00950D1D" w:rsidRDefault="00950D1D" w:rsidP="004731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 very true of me</w:t>
            </w:r>
          </w:p>
          <w:p w14:paraId="42E5411D" w14:textId="6FFFBC31" w:rsidR="00950D1D" w:rsidRPr="004731EB" w:rsidRDefault="00950D1D" w:rsidP="004731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7" w:type="dxa"/>
          </w:tcPr>
          <w:p w14:paraId="5C318242" w14:textId="5451B18A" w:rsidR="00950D1D" w:rsidRPr="00950D1D" w:rsidRDefault="00950D1D" w:rsidP="00950D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Neither true no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–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untrue</w:t>
            </w:r>
          </w:p>
        </w:tc>
        <w:tc>
          <w:tcPr>
            <w:tcW w:w="1137" w:type="dxa"/>
            <w:gridSpan w:val="2"/>
          </w:tcPr>
          <w:p w14:paraId="0060DE8A" w14:textId="0004D450" w:rsidR="00950D1D" w:rsidRPr="00950D1D" w:rsidRDefault="00950D1D" w:rsidP="00950D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ostly true of me</w:t>
            </w:r>
          </w:p>
        </w:tc>
        <w:tc>
          <w:tcPr>
            <w:tcW w:w="1137" w:type="dxa"/>
          </w:tcPr>
          <w:p w14:paraId="59BE79E2" w14:textId="756009B2" w:rsidR="00950D1D" w:rsidRPr="004731EB" w:rsidRDefault="00950D1D" w:rsidP="004731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Very true of me</w:t>
            </w:r>
          </w:p>
        </w:tc>
      </w:tr>
      <w:tr w:rsidR="00950D1D" w:rsidRPr="004731EB" w14:paraId="44E75059" w14:textId="77777777" w:rsidTr="00105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0" w:type="dxa"/>
            <w:vMerge/>
          </w:tcPr>
          <w:p w14:paraId="09DCBD39" w14:textId="77777777" w:rsidR="00950D1D" w:rsidRPr="004731EB" w:rsidRDefault="00950D1D" w:rsidP="004731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</w:tcPr>
          <w:p w14:paraId="7453F185" w14:textId="14B6D243" w:rsidR="00950D1D" w:rsidRPr="00950D1D" w:rsidRDefault="00950D1D" w:rsidP="00473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50D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1136" w:type="dxa"/>
          </w:tcPr>
          <w:p w14:paraId="03538B53" w14:textId="1D2D66CF" w:rsidR="00950D1D" w:rsidRPr="004731EB" w:rsidRDefault="00950D1D" w:rsidP="00473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50D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1137" w:type="dxa"/>
          </w:tcPr>
          <w:p w14:paraId="3714AA92" w14:textId="71CDE77E" w:rsidR="00950D1D" w:rsidRPr="004731EB" w:rsidRDefault="00950D1D" w:rsidP="00473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50D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1137" w:type="dxa"/>
            <w:gridSpan w:val="2"/>
          </w:tcPr>
          <w:p w14:paraId="2EE07E75" w14:textId="0336B3E1" w:rsidR="00950D1D" w:rsidRPr="004731EB" w:rsidRDefault="00950D1D" w:rsidP="00473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50D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1137" w:type="dxa"/>
          </w:tcPr>
          <w:p w14:paraId="52EC0E24" w14:textId="649F6FD0" w:rsidR="00950D1D" w:rsidRPr="004731EB" w:rsidRDefault="00950D1D" w:rsidP="00473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50D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</w:tr>
      <w:tr w:rsidR="004731EB" w:rsidRPr="004731EB" w14:paraId="110FEBE9" w14:textId="77777777" w:rsidTr="001C66CA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0" w:type="dxa"/>
            <w:hideMark/>
          </w:tcPr>
          <w:p w14:paraId="465AF50D" w14:textId="77777777" w:rsidR="004731EB" w:rsidRPr="004731EB" w:rsidRDefault="004731EB" w:rsidP="004731E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 xml:space="preserve">I respect copyright and licences rules and I know how to apply them to digital information and content </w:t>
            </w:r>
          </w:p>
        </w:tc>
        <w:tc>
          <w:tcPr>
            <w:tcW w:w="1134" w:type="dxa"/>
            <w:noWrap/>
            <w:hideMark/>
          </w:tcPr>
          <w:p w14:paraId="2A77D38F" w14:textId="2FC2E07C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1FBD4A3" w14:textId="470F20F5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145" w:type="dxa"/>
            <w:gridSpan w:val="2"/>
            <w:noWrap/>
            <w:hideMark/>
          </w:tcPr>
          <w:p w14:paraId="45195A30" w14:textId="54B991B6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9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8A5CFA1" w14:textId="4F99CD84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6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C1B5EC9" w14:textId="2E56100E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9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</w:tr>
      <w:tr w:rsidR="00A3790E" w:rsidRPr="004731EB" w14:paraId="022545BF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0" w:type="dxa"/>
            <w:hideMark/>
          </w:tcPr>
          <w:p w14:paraId="2ADA0789" w14:textId="77777777" w:rsidR="004731EB" w:rsidRPr="004731EB" w:rsidRDefault="004731EB" w:rsidP="004731E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I am able to apply advanced settings to some software and programs</w:t>
            </w:r>
          </w:p>
        </w:tc>
        <w:tc>
          <w:tcPr>
            <w:tcW w:w="1134" w:type="dxa"/>
            <w:noWrap/>
            <w:hideMark/>
          </w:tcPr>
          <w:p w14:paraId="095FEDF6" w14:textId="1B3542E3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7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038AC04" w14:textId="792AC6EA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7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145" w:type="dxa"/>
            <w:gridSpan w:val="2"/>
            <w:noWrap/>
            <w:hideMark/>
          </w:tcPr>
          <w:p w14:paraId="592BF164" w14:textId="663C105C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1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5D85E4D" w14:textId="16BD3314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7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58A662B3" w14:textId="55052DD5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3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</w:tr>
      <w:tr w:rsidR="004731EB" w:rsidRPr="004731EB" w14:paraId="18757B6C" w14:textId="77777777" w:rsidTr="001C66CA">
        <w:trPr>
          <w:trHeight w:val="9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0" w:type="dxa"/>
            <w:hideMark/>
          </w:tcPr>
          <w:p w14:paraId="6AF16642" w14:textId="77777777" w:rsidR="004731EB" w:rsidRPr="004731EB" w:rsidRDefault="004731EB" w:rsidP="004731E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I periodically check my privacy setting and update my security programs (e.g. antivirus, firewall) on the device(s) that I use to access the Internet</w:t>
            </w:r>
          </w:p>
        </w:tc>
        <w:tc>
          <w:tcPr>
            <w:tcW w:w="1134" w:type="dxa"/>
            <w:noWrap/>
            <w:hideMark/>
          </w:tcPr>
          <w:p w14:paraId="49ECE2D2" w14:textId="15594034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FC671FA" w14:textId="0DBE71A7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145" w:type="dxa"/>
            <w:gridSpan w:val="2"/>
            <w:noWrap/>
            <w:hideMark/>
          </w:tcPr>
          <w:p w14:paraId="1B0F3593" w14:textId="1A1D3FBA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0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31871342" w14:textId="1C811865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8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5FA9010" w14:textId="0E59C095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0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</w:tr>
      <w:tr w:rsidR="00A3790E" w:rsidRPr="004731EB" w14:paraId="14CE4584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0" w:type="dxa"/>
            <w:hideMark/>
          </w:tcPr>
          <w:p w14:paraId="6E0CAE41" w14:textId="77777777" w:rsidR="004731EB" w:rsidRPr="004731EB" w:rsidRDefault="004731EB" w:rsidP="004731E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I use different passwords to access equipment, devices and digital services</w:t>
            </w:r>
          </w:p>
        </w:tc>
        <w:tc>
          <w:tcPr>
            <w:tcW w:w="1134" w:type="dxa"/>
            <w:noWrap/>
            <w:hideMark/>
          </w:tcPr>
          <w:p w14:paraId="7785F383" w14:textId="15962DF0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68DBEB30" w14:textId="4A7C1DCD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145" w:type="dxa"/>
            <w:gridSpan w:val="2"/>
            <w:noWrap/>
            <w:hideMark/>
          </w:tcPr>
          <w:p w14:paraId="57DA815A" w14:textId="695081D5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4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4A14FA1" w14:textId="10B09D84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6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B78CFF1" w14:textId="4BD185C8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4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</w:tr>
      <w:tr w:rsidR="004731EB" w:rsidRPr="004731EB" w14:paraId="032DC9EE" w14:textId="77777777" w:rsidTr="001C66CA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0" w:type="dxa"/>
            <w:hideMark/>
          </w:tcPr>
          <w:p w14:paraId="484DA142" w14:textId="77777777" w:rsidR="004731EB" w:rsidRPr="004731EB" w:rsidRDefault="004731EB" w:rsidP="004731E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I am able to select safe and suitable digital media, which are efficient and cost-effective in comparison to others</w:t>
            </w:r>
          </w:p>
        </w:tc>
        <w:tc>
          <w:tcPr>
            <w:tcW w:w="1134" w:type="dxa"/>
            <w:noWrap/>
            <w:hideMark/>
          </w:tcPr>
          <w:p w14:paraId="653045AE" w14:textId="024D0966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7EE02D9" w14:textId="5FB938AC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,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45" w:type="dxa"/>
            <w:gridSpan w:val="2"/>
            <w:noWrap/>
            <w:hideMark/>
          </w:tcPr>
          <w:p w14:paraId="50F0021E" w14:textId="2FD2D488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5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228E1716" w14:textId="463BF603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9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01866D5" w14:textId="1B7D8F0D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9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</w:tr>
      <w:tr w:rsidR="00A3790E" w:rsidRPr="004731EB" w14:paraId="6F779D17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0" w:type="dxa"/>
            <w:hideMark/>
          </w:tcPr>
          <w:p w14:paraId="0EA86D0E" w14:textId="77777777" w:rsidR="004731EB" w:rsidRPr="004731EB" w:rsidRDefault="004731EB" w:rsidP="004731E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I am able to solve a technical problem or decide what to do when technology does not work</w:t>
            </w:r>
          </w:p>
        </w:tc>
        <w:tc>
          <w:tcPr>
            <w:tcW w:w="1134" w:type="dxa"/>
            <w:noWrap/>
            <w:hideMark/>
          </w:tcPr>
          <w:p w14:paraId="6E6C7166" w14:textId="2EBD6471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5147598E" w14:textId="5F986868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3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145" w:type="dxa"/>
            <w:gridSpan w:val="2"/>
            <w:noWrap/>
            <w:hideMark/>
          </w:tcPr>
          <w:p w14:paraId="39436E09" w14:textId="25084360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0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6AE113C0" w14:textId="282F62A7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5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7BFADB3" w14:textId="72FF7A71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6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</w:tr>
      <w:tr w:rsidR="004731EB" w:rsidRPr="004731EB" w14:paraId="430910C7" w14:textId="77777777" w:rsidTr="001C66CA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0" w:type="dxa"/>
            <w:hideMark/>
          </w:tcPr>
          <w:p w14:paraId="5AD27F3A" w14:textId="77777777" w:rsidR="004731EB" w:rsidRPr="004731EB" w:rsidRDefault="004731EB" w:rsidP="004731E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I can use digital technologies (devices, applications, software or services) to solve (non-technical) problems</w:t>
            </w:r>
          </w:p>
        </w:tc>
        <w:tc>
          <w:tcPr>
            <w:tcW w:w="1134" w:type="dxa"/>
            <w:noWrap/>
            <w:hideMark/>
          </w:tcPr>
          <w:p w14:paraId="5867C848" w14:textId="34207A5A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207B67CC" w14:textId="2D32C6A7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145" w:type="dxa"/>
            <w:gridSpan w:val="2"/>
            <w:noWrap/>
            <w:hideMark/>
          </w:tcPr>
          <w:p w14:paraId="3949B754" w14:textId="6535E3FC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1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C0AF086" w14:textId="632535CE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7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ABA2ACF" w14:textId="5E30AA9A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6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</w:tr>
      <w:tr w:rsidR="00A3790E" w:rsidRPr="004731EB" w14:paraId="299B44C9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0" w:type="dxa"/>
            <w:hideMark/>
          </w:tcPr>
          <w:p w14:paraId="4DD58A5E" w14:textId="77777777" w:rsidR="004731EB" w:rsidRPr="004731EB" w:rsidRDefault="004731EB" w:rsidP="004731E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I am able to use varied media to express myself creatively (text, images, audio and video)</w:t>
            </w:r>
          </w:p>
        </w:tc>
        <w:tc>
          <w:tcPr>
            <w:tcW w:w="1134" w:type="dxa"/>
            <w:noWrap/>
            <w:hideMark/>
          </w:tcPr>
          <w:p w14:paraId="142A1D74" w14:textId="0144DD1A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2EB8B4CC" w14:textId="5DF3999C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145" w:type="dxa"/>
            <w:gridSpan w:val="2"/>
            <w:noWrap/>
            <w:hideMark/>
          </w:tcPr>
          <w:p w14:paraId="7EFCBEC9" w14:textId="6379194E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3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1302C91" w14:textId="4AA2F10E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7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702A80C7" w14:textId="4105061F" w:rsidR="004731EB" w:rsidRPr="004731EB" w:rsidRDefault="004731EB" w:rsidP="004731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8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</w:tr>
      <w:tr w:rsidR="004731EB" w:rsidRPr="004731EB" w14:paraId="206E85E7" w14:textId="77777777" w:rsidTr="001C66C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0" w:type="dxa"/>
            <w:hideMark/>
          </w:tcPr>
          <w:p w14:paraId="44AA9B7A" w14:textId="77777777" w:rsidR="004731EB" w:rsidRPr="004731EB" w:rsidRDefault="004731EB" w:rsidP="004731E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4731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I frequently update my knowledge on the availability of digital tools</w:t>
            </w:r>
          </w:p>
        </w:tc>
        <w:tc>
          <w:tcPr>
            <w:tcW w:w="1134" w:type="dxa"/>
            <w:noWrap/>
            <w:hideMark/>
          </w:tcPr>
          <w:p w14:paraId="601B6398" w14:textId="78C8B364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  <w:r w:rsidR="00925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5C8BAFA" w14:textId="46970541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3</w:t>
            </w:r>
            <w:r w:rsidR="00925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145" w:type="dxa"/>
            <w:gridSpan w:val="2"/>
            <w:noWrap/>
            <w:hideMark/>
          </w:tcPr>
          <w:p w14:paraId="50B9CCDB" w14:textId="2AB16741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5</w:t>
            </w:r>
            <w:r w:rsidR="00925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2F4C4B4" w14:textId="1815E2B3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5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32AEA63" w14:textId="0248C94F" w:rsidR="004731EB" w:rsidRPr="004731EB" w:rsidRDefault="004731EB" w:rsidP="004731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5</w:t>
            </w:r>
            <w:r w:rsidR="00950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47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</w:tr>
    </w:tbl>
    <w:p w14:paraId="41FBB1D4" w14:textId="5A1A9BD0" w:rsidR="00064E88" w:rsidRPr="00064E88" w:rsidRDefault="00064E88" w:rsidP="003619ED">
      <w:pPr>
        <w:rPr>
          <w:rFonts w:ascii="Times New Roman" w:hAnsi="Times New Roman" w:cs="Times New Roman"/>
        </w:rPr>
      </w:pPr>
      <w:r w:rsidRPr="00672A37">
        <w:rPr>
          <w:rFonts w:ascii="Times New Roman" w:hAnsi="Times New Roman" w:cs="Times New Roman"/>
        </w:rPr>
        <w:t xml:space="preserve">Table </w:t>
      </w:r>
      <w:r w:rsidR="00672A37">
        <w:rPr>
          <w:rFonts w:ascii="Times New Roman" w:hAnsi="Times New Roman" w:cs="Times New Roman"/>
        </w:rPr>
        <w:t>6</w:t>
      </w:r>
      <w:r w:rsidRPr="00672A37">
        <w:rPr>
          <w:rFonts w:ascii="Times New Roman" w:hAnsi="Times New Roman" w:cs="Times New Roman"/>
        </w:rPr>
        <w:t>.</w:t>
      </w:r>
      <w:r w:rsidR="009C7877" w:rsidRPr="00672A37">
        <w:rPr>
          <w:rFonts w:ascii="Times New Roman" w:hAnsi="Times New Roman" w:cs="Times New Roman"/>
        </w:rPr>
        <w:t xml:space="preserve"> </w:t>
      </w:r>
      <w:r w:rsidR="003619ED" w:rsidRPr="00672A37">
        <w:rPr>
          <w:rFonts w:ascii="Times New Roman" w:hAnsi="Times New Roman" w:cs="Times New Roman"/>
          <w:i/>
          <w:iCs/>
        </w:rPr>
        <w:t>Digital content creation</w:t>
      </w:r>
      <w:r w:rsidR="003619ED" w:rsidRPr="00672A37">
        <w:rPr>
          <w:rFonts w:ascii="Times New Roman" w:hAnsi="Times New Roman" w:cs="Times New Roman"/>
        </w:rPr>
        <w:t xml:space="preserve">, </w:t>
      </w:r>
      <w:r w:rsidR="003619ED" w:rsidRPr="00672A37">
        <w:rPr>
          <w:rFonts w:ascii="Times New Roman" w:hAnsi="Times New Roman" w:cs="Times New Roman"/>
          <w:i/>
          <w:iCs/>
        </w:rPr>
        <w:t>Safety</w:t>
      </w:r>
      <w:r w:rsidR="003619ED" w:rsidRPr="00672A37">
        <w:rPr>
          <w:rFonts w:ascii="Times New Roman" w:hAnsi="Times New Roman" w:cs="Times New Roman"/>
        </w:rPr>
        <w:t xml:space="preserve"> and </w:t>
      </w:r>
      <w:r w:rsidR="003619ED" w:rsidRPr="00672A37">
        <w:rPr>
          <w:rFonts w:ascii="Times New Roman" w:hAnsi="Times New Roman" w:cs="Times New Roman"/>
          <w:i/>
          <w:iCs/>
        </w:rPr>
        <w:t>Problem-solving</w:t>
      </w:r>
      <w:r w:rsidR="003619ED" w:rsidRPr="00672A37">
        <w:rPr>
          <w:rFonts w:ascii="Times New Roman" w:hAnsi="Times New Roman" w:cs="Times New Roman"/>
        </w:rPr>
        <w:t xml:space="preserve"> </w:t>
      </w:r>
    </w:p>
    <w:p w14:paraId="2A922AEB" w14:textId="1CA10F52" w:rsidR="001C66CA" w:rsidRDefault="001C66CA">
      <w:r>
        <w:br w:type="page"/>
      </w: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2907"/>
        <w:gridCol w:w="2147"/>
        <w:gridCol w:w="2148"/>
        <w:gridCol w:w="2148"/>
      </w:tblGrid>
      <w:tr w:rsidR="000B3EF5" w:rsidRPr="001C66CA" w14:paraId="4683794A" w14:textId="77777777" w:rsidTr="001C66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</w:tcPr>
          <w:p w14:paraId="65BFC4DF" w14:textId="20CB8301" w:rsidR="000B3EF5" w:rsidRPr="001C66CA" w:rsidRDefault="000B3E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2147" w:type="dxa"/>
          </w:tcPr>
          <w:p w14:paraId="08F07ED9" w14:textId="77777777" w:rsidR="000B3EF5" w:rsidRPr="001C66CA" w:rsidRDefault="000B3E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</w:tcPr>
          <w:p w14:paraId="4EAA5C2F" w14:textId="0D2E13D9" w:rsidR="000B3EF5" w:rsidRPr="001C66CA" w:rsidRDefault="000B3EF5" w:rsidP="005E4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Italian Sample</w:t>
            </w:r>
          </w:p>
        </w:tc>
        <w:tc>
          <w:tcPr>
            <w:tcW w:w="2148" w:type="dxa"/>
          </w:tcPr>
          <w:p w14:paraId="0D3F0A86" w14:textId="7EDBDD6A" w:rsidR="000B3EF5" w:rsidRPr="001C66CA" w:rsidRDefault="000B3EF5" w:rsidP="005E4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UK Sample</w:t>
            </w:r>
          </w:p>
        </w:tc>
      </w:tr>
      <w:tr w:rsidR="00761520" w:rsidRPr="001C66CA" w14:paraId="33953702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  <w:vMerge w:val="restart"/>
          </w:tcPr>
          <w:p w14:paraId="19C36AAE" w14:textId="11412399" w:rsidR="00761520" w:rsidRPr="001C66CA" w:rsidRDefault="00761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Qualification</w:t>
            </w:r>
          </w:p>
        </w:tc>
        <w:tc>
          <w:tcPr>
            <w:tcW w:w="2147" w:type="dxa"/>
          </w:tcPr>
          <w:p w14:paraId="3C501F8F" w14:textId="4BD8E39A" w:rsidR="00761520" w:rsidRPr="001C66CA" w:rsidRDefault="007615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Some high school, no diploma</w:t>
            </w:r>
          </w:p>
        </w:tc>
        <w:tc>
          <w:tcPr>
            <w:tcW w:w="2148" w:type="dxa"/>
          </w:tcPr>
          <w:p w14:paraId="68D77F79" w14:textId="1B3B4529" w:rsidR="00761520" w:rsidRPr="001C66CA" w:rsidRDefault="00761520" w:rsidP="00096C7A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2148" w:type="dxa"/>
          </w:tcPr>
          <w:p w14:paraId="624CB3A9" w14:textId="5FA4AA32" w:rsidR="00761520" w:rsidRPr="001C66CA" w:rsidRDefault="00761520" w:rsidP="00096C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64.0</w:t>
            </w:r>
          </w:p>
        </w:tc>
      </w:tr>
      <w:tr w:rsidR="00761520" w:rsidRPr="001C66CA" w14:paraId="6C7338C1" w14:textId="77777777" w:rsidTr="001C66C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  <w:vMerge/>
          </w:tcPr>
          <w:p w14:paraId="6F058D1B" w14:textId="77777777" w:rsidR="00761520" w:rsidRPr="001C66CA" w:rsidRDefault="00761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7" w:type="dxa"/>
          </w:tcPr>
          <w:p w14:paraId="2117DFEA" w14:textId="53B5A1D2" w:rsidR="00761520" w:rsidRPr="001C66CA" w:rsidRDefault="007615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High school graduate</w:t>
            </w:r>
          </w:p>
        </w:tc>
        <w:tc>
          <w:tcPr>
            <w:tcW w:w="2148" w:type="dxa"/>
          </w:tcPr>
          <w:p w14:paraId="2BF5DE90" w14:textId="6DE711EF" w:rsidR="00761520" w:rsidRPr="001C66CA" w:rsidRDefault="00761520" w:rsidP="00096C7A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50.</w:t>
            </w: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48" w:type="dxa"/>
          </w:tcPr>
          <w:p w14:paraId="430330C8" w14:textId="690EFD95" w:rsidR="00761520" w:rsidRPr="001C66CA" w:rsidRDefault="00761520" w:rsidP="00096C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</w:tr>
      <w:tr w:rsidR="00761520" w:rsidRPr="001C66CA" w14:paraId="164D05B9" w14:textId="77777777" w:rsidTr="00096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  <w:vMerge/>
          </w:tcPr>
          <w:p w14:paraId="1B5524A0" w14:textId="77777777" w:rsidR="00761520" w:rsidRPr="001C66CA" w:rsidRDefault="00761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7" w:type="dxa"/>
          </w:tcPr>
          <w:p w14:paraId="3D20C5EA" w14:textId="6E45FB8B" w:rsidR="00761520" w:rsidRPr="001C66CA" w:rsidRDefault="007615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Some college credit, no degree</w:t>
            </w:r>
          </w:p>
        </w:tc>
        <w:tc>
          <w:tcPr>
            <w:tcW w:w="2148" w:type="dxa"/>
          </w:tcPr>
          <w:p w14:paraId="4C2ADFE4" w14:textId="77777777" w:rsidR="00761520" w:rsidRPr="001C66CA" w:rsidRDefault="00761520" w:rsidP="00096C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  <w:p w14:paraId="2D556419" w14:textId="77777777" w:rsidR="00761520" w:rsidRPr="001C66CA" w:rsidRDefault="00761520" w:rsidP="00096C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</w:tcPr>
          <w:p w14:paraId="2C6ABFCE" w14:textId="7F7350CD" w:rsidR="00761520" w:rsidRPr="001C66CA" w:rsidRDefault="00761520" w:rsidP="00096C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73.9</w:t>
            </w:r>
          </w:p>
        </w:tc>
      </w:tr>
      <w:tr w:rsidR="00761520" w:rsidRPr="001C66CA" w14:paraId="288D2292" w14:textId="77777777" w:rsidTr="001C66C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  <w:vMerge/>
          </w:tcPr>
          <w:p w14:paraId="23E1536A" w14:textId="77777777" w:rsidR="00761520" w:rsidRPr="001C66CA" w:rsidRDefault="00761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7" w:type="dxa"/>
          </w:tcPr>
          <w:p w14:paraId="503C6FFA" w14:textId="42AF665B" w:rsidR="00761520" w:rsidRPr="001C66CA" w:rsidRDefault="007615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Bachelor's degree</w:t>
            </w:r>
          </w:p>
        </w:tc>
        <w:tc>
          <w:tcPr>
            <w:tcW w:w="2148" w:type="dxa"/>
          </w:tcPr>
          <w:p w14:paraId="39A0A8E8" w14:textId="119B22CE" w:rsidR="00761520" w:rsidRPr="001C66CA" w:rsidRDefault="00761520" w:rsidP="00096C7A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51.9</w:t>
            </w:r>
          </w:p>
        </w:tc>
        <w:tc>
          <w:tcPr>
            <w:tcW w:w="2148" w:type="dxa"/>
          </w:tcPr>
          <w:p w14:paraId="1649CEBF" w14:textId="0F113AC3" w:rsidR="00761520" w:rsidRPr="001C66CA" w:rsidRDefault="00761520" w:rsidP="00096C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74.4</w:t>
            </w:r>
          </w:p>
        </w:tc>
      </w:tr>
      <w:tr w:rsidR="00761520" w:rsidRPr="001C66CA" w14:paraId="5DF85EE2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  <w:vMerge/>
          </w:tcPr>
          <w:p w14:paraId="497402D2" w14:textId="77777777" w:rsidR="00761520" w:rsidRPr="001C66CA" w:rsidRDefault="00761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7" w:type="dxa"/>
          </w:tcPr>
          <w:p w14:paraId="7579A41B" w14:textId="52C5E499" w:rsidR="00761520" w:rsidRPr="001C66CA" w:rsidRDefault="007615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Master's degree</w:t>
            </w:r>
          </w:p>
        </w:tc>
        <w:tc>
          <w:tcPr>
            <w:tcW w:w="2148" w:type="dxa"/>
          </w:tcPr>
          <w:p w14:paraId="5699A435" w14:textId="3EBC36A1" w:rsidR="00761520" w:rsidRPr="001C66CA" w:rsidRDefault="00761520" w:rsidP="00096C7A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2148" w:type="dxa"/>
          </w:tcPr>
          <w:p w14:paraId="029D0C95" w14:textId="0C6C9111" w:rsidR="00761520" w:rsidRPr="001C66CA" w:rsidRDefault="00761520" w:rsidP="00096C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78.3</w:t>
            </w:r>
          </w:p>
        </w:tc>
      </w:tr>
      <w:tr w:rsidR="00761520" w:rsidRPr="001C66CA" w14:paraId="4A440126" w14:textId="77777777" w:rsidTr="001C66CA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  <w:vMerge/>
          </w:tcPr>
          <w:p w14:paraId="1C5CEB22" w14:textId="77777777" w:rsidR="00761520" w:rsidRPr="001C66CA" w:rsidRDefault="00761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7" w:type="dxa"/>
          </w:tcPr>
          <w:p w14:paraId="582C8FE3" w14:textId="5DF67817" w:rsidR="00761520" w:rsidRPr="001C66CA" w:rsidRDefault="007615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Postgraduate qualification</w:t>
            </w:r>
          </w:p>
        </w:tc>
        <w:tc>
          <w:tcPr>
            <w:tcW w:w="2148" w:type="dxa"/>
          </w:tcPr>
          <w:p w14:paraId="4098E3D0" w14:textId="5588A01E" w:rsidR="00761520" w:rsidRPr="001C66CA" w:rsidRDefault="00761520" w:rsidP="00096C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2148" w:type="dxa"/>
          </w:tcPr>
          <w:p w14:paraId="33B53877" w14:textId="53599FD2" w:rsidR="00761520" w:rsidRPr="001C66CA" w:rsidRDefault="00761520" w:rsidP="00096C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84.3</w:t>
            </w:r>
          </w:p>
        </w:tc>
      </w:tr>
      <w:tr w:rsidR="00761520" w:rsidRPr="001C66CA" w14:paraId="77768BFA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  <w:vMerge/>
          </w:tcPr>
          <w:p w14:paraId="1A747DB7" w14:textId="77777777" w:rsidR="00761520" w:rsidRPr="001C66CA" w:rsidRDefault="00761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7" w:type="dxa"/>
          </w:tcPr>
          <w:p w14:paraId="02079C5E" w14:textId="77777777" w:rsidR="00761520" w:rsidRPr="001C66CA" w:rsidRDefault="007615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</w:tcPr>
          <w:p w14:paraId="79066F2D" w14:textId="35BB3663" w:rsidR="00761520" w:rsidRPr="001C66CA" w:rsidRDefault="00761520" w:rsidP="00096C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F=13.692; Sig. &lt;.000</w:t>
            </w:r>
          </w:p>
        </w:tc>
        <w:tc>
          <w:tcPr>
            <w:tcW w:w="2148" w:type="dxa"/>
          </w:tcPr>
          <w:p w14:paraId="06E417ED" w14:textId="2A353D24" w:rsidR="00761520" w:rsidRPr="001C66CA" w:rsidRDefault="00761520" w:rsidP="00096C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F=8</w:t>
            </w: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859; Sig.&lt;.000.</w:t>
            </w:r>
          </w:p>
        </w:tc>
      </w:tr>
      <w:tr w:rsidR="005E4C81" w:rsidRPr="001C66CA" w14:paraId="7FECF813" w14:textId="77777777" w:rsidTr="001C6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</w:tcPr>
          <w:p w14:paraId="4EE13EA7" w14:textId="6A06BE5E" w:rsidR="005E4C81" w:rsidRPr="001C66CA" w:rsidRDefault="005E4C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147" w:type="dxa"/>
          </w:tcPr>
          <w:p w14:paraId="7E6C0EAE" w14:textId="74766B37" w:rsidR="005E4C81" w:rsidRPr="001C66CA" w:rsidRDefault="000B3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Correlation</w:t>
            </w:r>
          </w:p>
        </w:tc>
        <w:tc>
          <w:tcPr>
            <w:tcW w:w="2148" w:type="dxa"/>
          </w:tcPr>
          <w:p w14:paraId="127C29F1" w14:textId="467E289A" w:rsidR="005E4C81" w:rsidRPr="001C66CA" w:rsidRDefault="0004667D" w:rsidP="00096C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-.404</w:t>
            </w:r>
            <w:r w:rsidRPr="001C66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*</w:t>
            </w:r>
          </w:p>
        </w:tc>
        <w:tc>
          <w:tcPr>
            <w:tcW w:w="2148" w:type="dxa"/>
          </w:tcPr>
          <w:p w14:paraId="4061B86D" w14:textId="68892353" w:rsidR="005E4C81" w:rsidRPr="001C66CA" w:rsidRDefault="0004667D" w:rsidP="00096C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−.397**</w:t>
            </w:r>
          </w:p>
        </w:tc>
      </w:tr>
      <w:tr w:rsidR="00761520" w:rsidRPr="001C66CA" w14:paraId="344F6462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  <w:vMerge w:val="restart"/>
          </w:tcPr>
          <w:p w14:paraId="13CACF01" w14:textId="49CF8DA3" w:rsidR="00761520" w:rsidRPr="001C66CA" w:rsidRDefault="00761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147" w:type="dxa"/>
          </w:tcPr>
          <w:p w14:paraId="0B95E0F9" w14:textId="77777777" w:rsidR="00761520" w:rsidRPr="001C66CA" w:rsidRDefault="007615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48" w:type="dxa"/>
          </w:tcPr>
          <w:p w14:paraId="0CD641F4" w14:textId="0E3772A6" w:rsidR="00761520" w:rsidRPr="001C66CA" w:rsidRDefault="00761520" w:rsidP="00096C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</w:p>
        </w:tc>
        <w:tc>
          <w:tcPr>
            <w:tcW w:w="2148" w:type="dxa"/>
          </w:tcPr>
          <w:p w14:paraId="40D48717" w14:textId="1CEC861D" w:rsidR="00761520" w:rsidRPr="001C66CA" w:rsidRDefault="00761520" w:rsidP="00096C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74.0</w:t>
            </w:r>
          </w:p>
        </w:tc>
      </w:tr>
      <w:tr w:rsidR="00761520" w:rsidRPr="001C66CA" w14:paraId="3CBA4389" w14:textId="77777777" w:rsidTr="001C66C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  <w:vMerge/>
          </w:tcPr>
          <w:p w14:paraId="12AE615F" w14:textId="77777777" w:rsidR="00761520" w:rsidRPr="001C66CA" w:rsidRDefault="00761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7" w:type="dxa"/>
          </w:tcPr>
          <w:p w14:paraId="78281ADF" w14:textId="0E8CF8D8" w:rsidR="00761520" w:rsidRPr="001C66CA" w:rsidRDefault="007615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48" w:type="dxa"/>
          </w:tcPr>
          <w:p w14:paraId="359BDD4A" w14:textId="65F449C6" w:rsidR="00761520" w:rsidRPr="001C66CA" w:rsidRDefault="00761520" w:rsidP="00096C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2148" w:type="dxa"/>
          </w:tcPr>
          <w:p w14:paraId="46DA389A" w14:textId="3F6A8C6D" w:rsidR="00761520" w:rsidRPr="001C66CA" w:rsidRDefault="00761520" w:rsidP="00096C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</w:p>
        </w:tc>
      </w:tr>
      <w:tr w:rsidR="00761520" w:rsidRPr="001C66CA" w14:paraId="638C05D3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  <w:vMerge/>
          </w:tcPr>
          <w:p w14:paraId="24197B7F" w14:textId="77777777" w:rsidR="00761520" w:rsidRPr="001C66CA" w:rsidRDefault="00761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7" w:type="dxa"/>
          </w:tcPr>
          <w:p w14:paraId="00A3770E" w14:textId="5AC0E512" w:rsidR="00761520" w:rsidRPr="001C66CA" w:rsidRDefault="007615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</w:tcPr>
          <w:p w14:paraId="1A1B053E" w14:textId="3520C4DF" w:rsidR="00761520" w:rsidRPr="001C66CA" w:rsidRDefault="00761520" w:rsidP="00096C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 xml:space="preserve">F=.025; Sig.= </w:t>
            </w:r>
            <w:r w:rsidRPr="001C66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873</w:t>
            </w:r>
          </w:p>
        </w:tc>
        <w:tc>
          <w:tcPr>
            <w:tcW w:w="2148" w:type="dxa"/>
          </w:tcPr>
          <w:p w14:paraId="19A4D4FF" w14:textId="42C9DE94" w:rsidR="00761520" w:rsidRPr="001C66CA" w:rsidRDefault="00761520" w:rsidP="00096C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 xml:space="preserve">F=. </w:t>
            </w: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 xml:space="preserve">; Sig.=. </w:t>
            </w: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</w:p>
        </w:tc>
      </w:tr>
      <w:tr w:rsidR="001C66CA" w:rsidRPr="001C66CA" w14:paraId="7F03AD75" w14:textId="77777777" w:rsidTr="001C66CA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  <w:vMerge w:val="restart"/>
          </w:tcPr>
          <w:p w14:paraId="0DB89ECC" w14:textId="50BA9A58" w:rsidR="001C66CA" w:rsidRPr="001C66CA" w:rsidRDefault="001C66CA" w:rsidP="001C6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2147" w:type="dxa"/>
          </w:tcPr>
          <w:p w14:paraId="0432BCF2" w14:textId="73565615" w:rsidR="001C66CA" w:rsidRPr="001C66CA" w:rsidRDefault="001C66CA" w:rsidP="001C6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Less than 10.000€</w:t>
            </w:r>
          </w:p>
        </w:tc>
        <w:tc>
          <w:tcPr>
            <w:tcW w:w="2148" w:type="dxa"/>
          </w:tcPr>
          <w:p w14:paraId="298738E7" w14:textId="3FEC49A5" w:rsidR="001C66CA" w:rsidRPr="001C66CA" w:rsidRDefault="001C66CA" w:rsidP="00096C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8.9</w:t>
            </w:r>
          </w:p>
        </w:tc>
        <w:tc>
          <w:tcPr>
            <w:tcW w:w="2148" w:type="dxa"/>
          </w:tcPr>
          <w:p w14:paraId="52862343" w14:textId="6FE1E66E" w:rsidR="001C66CA" w:rsidRPr="001C66CA" w:rsidRDefault="001C66CA" w:rsidP="00096C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67.7</w:t>
            </w:r>
          </w:p>
        </w:tc>
      </w:tr>
      <w:tr w:rsidR="001C66CA" w:rsidRPr="001C66CA" w14:paraId="48840726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  <w:vMerge/>
          </w:tcPr>
          <w:p w14:paraId="7DD327CF" w14:textId="77777777" w:rsidR="001C66CA" w:rsidRPr="001C66CA" w:rsidRDefault="001C66CA" w:rsidP="001C66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7" w:type="dxa"/>
          </w:tcPr>
          <w:p w14:paraId="492C591E" w14:textId="2941FF60" w:rsidR="001C66CA" w:rsidRPr="001C66CA" w:rsidRDefault="001C66CA" w:rsidP="001C66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10.000€ - 20.000€</w:t>
            </w:r>
          </w:p>
        </w:tc>
        <w:tc>
          <w:tcPr>
            <w:tcW w:w="2148" w:type="dxa"/>
          </w:tcPr>
          <w:p w14:paraId="4563ADF6" w14:textId="66D223DE" w:rsidR="001C66CA" w:rsidRPr="001C66CA" w:rsidRDefault="001C66CA" w:rsidP="00096C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50.6</w:t>
            </w:r>
          </w:p>
        </w:tc>
        <w:tc>
          <w:tcPr>
            <w:tcW w:w="2148" w:type="dxa"/>
          </w:tcPr>
          <w:p w14:paraId="28AB23AA" w14:textId="5B912D1A" w:rsidR="001C66CA" w:rsidRPr="001C66CA" w:rsidRDefault="001C66CA" w:rsidP="00096C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70.6</w:t>
            </w:r>
          </w:p>
        </w:tc>
      </w:tr>
      <w:tr w:rsidR="001C66CA" w:rsidRPr="001C66CA" w14:paraId="396D8F43" w14:textId="77777777" w:rsidTr="001C66CA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  <w:vMerge/>
          </w:tcPr>
          <w:p w14:paraId="0C132735" w14:textId="77777777" w:rsidR="001C66CA" w:rsidRPr="001C66CA" w:rsidRDefault="001C66CA" w:rsidP="001C66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7" w:type="dxa"/>
          </w:tcPr>
          <w:p w14:paraId="4C123B9E" w14:textId="59612DFE" w:rsidR="001C66CA" w:rsidRPr="001C66CA" w:rsidRDefault="001C66CA" w:rsidP="001C6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21.000€ - 30.000€</w:t>
            </w:r>
          </w:p>
        </w:tc>
        <w:tc>
          <w:tcPr>
            <w:tcW w:w="2148" w:type="dxa"/>
          </w:tcPr>
          <w:p w14:paraId="72860046" w14:textId="26B6EF31" w:rsidR="001C66CA" w:rsidRPr="001C66CA" w:rsidRDefault="001C66CA" w:rsidP="00096C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50.9</w:t>
            </w:r>
          </w:p>
        </w:tc>
        <w:tc>
          <w:tcPr>
            <w:tcW w:w="2148" w:type="dxa"/>
          </w:tcPr>
          <w:p w14:paraId="55D3CD08" w14:textId="46045B54" w:rsidR="001C66CA" w:rsidRPr="001C66CA" w:rsidRDefault="001C66CA" w:rsidP="00096C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73.0</w:t>
            </w:r>
          </w:p>
        </w:tc>
      </w:tr>
      <w:tr w:rsidR="001C66CA" w:rsidRPr="001C66CA" w14:paraId="5916DA15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  <w:vMerge/>
          </w:tcPr>
          <w:p w14:paraId="3B1DD1A3" w14:textId="77777777" w:rsidR="001C66CA" w:rsidRPr="001C66CA" w:rsidRDefault="001C66CA" w:rsidP="001C66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7" w:type="dxa"/>
          </w:tcPr>
          <w:p w14:paraId="12ED6FFA" w14:textId="1803AFCA" w:rsidR="001C66CA" w:rsidRPr="001C66CA" w:rsidRDefault="001C66CA" w:rsidP="001C66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31.000€ - 50.000€</w:t>
            </w:r>
          </w:p>
        </w:tc>
        <w:tc>
          <w:tcPr>
            <w:tcW w:w="2148" w:type="dxa"/>
          </w:tcPr>
          <w:p w14:paraId="39ED7248" w14:textId="5302E1B9" w:rsidR="001C66CA" w:rsidRPr="001C66CA" w:rsidRDefault="001C66CA" w:rsidP="00096C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52.0</w:t>
            </w:r>
          </w:p>
        </w:tc>
        <w:tc>
          <w:tcPr>
            <w:tcW w:w="2148" w:type="dxa"/>
          </w:tcPr>
          <w:p w14:paraId="02001AF5" w14:textId="3988A4B1" w:rsidR="001C66CA" w:rsidRPr="001C66CA" w:rsidRDefault="001C66CA" w:rsidP="00096C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77.0</w:t>
            </w:r>
          </w:p>
        </w:tc>
      </w:tr>
      <w:tr w:rsidR="001C66CA" w:rsidRPr="001C66CA" w14:paraId="072913D1" w14:textId="77777777" w:rsidTr="001C66CA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  <w:vMerge/>
          </w:tcPr>
          <w:p w14:paraId="5CB9307F" w14:textId="77777777" w:rsidR="001C66CA" w:rsidRPr="001C66CA" w:rsidRDefault="001C66CA" w:rsidP="001C66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7" w:type="dxa"/>
          </w:tcPr>
          <w:p w14:paraId="50E162DF" w14:textId="7200CE0D" w:rsidR="001C66CA" w:rsidRPr="001C66CA" w:rsidRDefault="001C66CA" w:rsidP="001C6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More than 50.000€</w:t>
            </w:r>
          </w:p>
        </w:tc>
        <w:tc>
          <w:tcPr>
            <w:tcW w:w="2148" w:type="dxa"/>
          </w:tcPr>
          <w:p w14:paraId="719ADD93" w14:textId="309A5584" w:rsidR="001C66CA" w:rsidRPr="001C66CA" w:rsidRDefault="001C66CA" w:rsidP="00096C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55.2</w:t>
            </w:r>
          </w:p>
        </w:tc>
        <w:tc>
          <w:tcPr>
            <w:tcW w:w="2148" w:type="dxa"/>
          </w:tcPr>
          <w:p w14:paraId="478652F3" w14:textId="2B83FB08" w:rsidR="001C66CA" w:rsidRPr="001C66CA" w:rsidRDefault="001C66CA" w:rsidP="00096C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81.6</w:t>
            </w:r>
          </w:p>
        </w:tc>
      </w:tr>
      <w:tr w:rsidR="001C66CA" w:rsidRPr="001C66CA" w14:paraId="1263C199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  <w:vMerge/>
          </w:tcPr>
          <w:p w14:paraId="4DE9DCBE" w14:textId="77777777" w:rsidR="001C66CA" w:rsidRPr="001C66CA" w:rsidRDefault="001C66CA" w:rsidP="001C66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7" w:type="dxa"/>
          </w:tcPr>
          <w:p w14:paraId="7A85B004" w14:textId="77777777" w:rsidR="001C66CA" w:rsidRPr="001C66CA" w:rsidRDefault="001C66CA" w:rsidP="001C66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</w:tcPr>
          <w:p w14:paraId="75BE8A54" w14:textId="325D66F0" w:rsidR="001C66CA" w:rsidRPr="001C66CA" w:rsidRDefault="001C66CA" w:rsidP="00096C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F=2.995; Sig. &lt;.018</w:t>
            </w:r>
          </w:p>
        </w:tc>
        <w:tc>
          <w:tcPr>
            <w:tcW w:w="2148" w:type="dxa"/>
          </w:tcPr>
          <w:p w14:paraId="1FC6381F" w14:textId="1032E709" w:rsidR="001C66CA" w:rsidRPr="001C66CA" w:rsidRDefault="001C66CA" w:rsidP="00096C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F=5.347; Sig.=.000</w:t>
            </w:r>
          </w:p>
        </w:tc>
      </w:tr>
      <w:tr w:rsidR="001C66CA" w:rsidRPr="001C66CA" w14:paraId="404F9B12" w14:textId="77777777" w:rsidTr="001C66CA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  <w:vMerge w:val="restart"/>
          </w:tcPr>
          <w:p w14:paraId="5BC75EBF" w14:textId="2FC3E3DB" w:rsidR="001C66CA" w:rsidRPr="001C66CA" w:rsidRDefault="001C66CA" w:rsidP="001C6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rea of residence</w:t>
            </w:r>
          </w:p>
        </w:tc>
        <w:tc>
          <w:tcPr>
            <w:tcW w:w="2147" w:type="dxa"/>
          </w:tcPr>
          <w:p w14:paraId="234E8F77" w14:textId="77777777" w:rsidR="001C66CA" w:rsidRPr="001C66CA" w:rsidRDefault="001C66CA" w:rsidP="001C6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Urban areas</w:t>
            </w:r>
          </w:p>
        </w:tc>
        <w:tc>
          <w:tcPr>
            <w:tcW w:w="2148" w:type="dxa"/>
          </w:tcPr>
          <w:p w14:paraId="50398E3D" w14:textId="25FF5A24" w:rsidR="001C66CA" w:rsidRPr="001C66CA" w:rsidRDefault="001C66CA" w:rsidP="00096C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55,1</w:t>
            </w:r>
          </w:p>
        </w:tc>
        <w:tc>
          <w:tcPr>
            <w:tcW w:w="2148" w:type="dxa"/>
          </w:tcPr>
          <w:p w14:paraId="562764B7" w14:textId="79325560" w:rsidR="001C66CA" w:rsidRPr="001C66CA" w:rsidRDefault="001C66CA" w:rsidP="00096C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75.2</w:t>
            </w:r>
          </w:p>
        </w:tc>
      </w:tr>
      <w:tr w:rsidR="001C66CA" w:rsidRPr="001C66CA" w14:paraId="2774535B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  <w:vMerge/>
          </w:tcPr>
          <w:p w14:paraId="1CEEB70F" w14:textId="77777777" w:rsidR="001C66CA" w:rsidRPr="001C66CA" w:rsidRDefault="001C66CA" w:rsidP="001C66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47" w:type="dxa"/>
          </w:tcPr>
          <w:p w14:paraId="520C493D" w14:textId="3F59279B" w:rsidR="001C66CA" w:rsidRPr="001C66CA" w:rsidRDefault="001C66CA" w:rsidP="001C66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Small towns</w:t>
            </w:r>
          </w:p>
        </w:tc>
        <w:tc>
          <w:tcPr>
            <w:tcW w:w="2148" w:type="dxa"/>
          </w:tcPr>
          <w:p w14:paraId="3C628DB7" w14:textId="5031E873" w:rsidR="001C66CA" w:rsidRPr="001C66CA" w:rsidRDefault="001C66CA" w:rsidP="00096C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51,0</w:t>
            </w:r>
          </w:p>
        </w:tc>
        <w:tc>
          <w:tcPr>
            <w:tcW w:w="2148" w:type="dxa"/>
          </w:tcPr>
          <w:p w14:paraId="0CF17DD0" w14:textId="081BDE22" w:rsidR="001C66CA" w:rsidRPr="001C66CA" w:rsidRDefault="001C66CA" w:rsidP="00096C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72.1</w:t>
            </w:r>
          </w:p>
        </w:tc>
      </w:tr>
      <w:tr w:rsidR="001C66CA" w:rsidRPr="001C66CA" w14:paraId="3DFBC26A" w14:textId="77777777" w:rsidTr="001C66CA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  <w:vMerge/>
          </w:tcPr>
          <w:p w14:paraId="34AE85C7" w14:textId="77777777" w:rsidR="001C66CA" w:rsidRPr="001C66CA" w:rsidRDefault="001C66CA" w:rsidP="001C66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47" w:type="dxa"/>
          </w:tcPr>
          <w:p w14:paraId="55563C41" w14:textId="4BC4F20A" w:rsidR="001C66CA" w:rsidRPr="001C66CA" w:rsidRDefault="001C66CA" w:rsidP="001C6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Rural areas</w:t>
            </w:r>
          </w:p>
        </w:tc>
        <w:tc>
          <w:tcPr>
            <w:tcW w:w="2148" w:type="dxa"/>
          </w:tcPr>
          <w:p w14:paraId="68526F97" w14:textId="25AF7329" w:rsidR="001C66CA" w:rsidRPr="001C66CA" w:rsidRDefault="001C66CA" w:rsidP="00096C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7.8</w:t>
            </w:r>
          </w:p>
        </w:tc>
        <w:tc>
          <w:tcPr>
            <w:tcW w:w="2148" w:type="dxa"/>
          </w:tcPr>
          <w:p w14:paraId="264EF438" w14:textId="0E347118" w:rsidR="001C66CA" w:rsidRPr="001C66CA" w:rsidRDefault="001C66CA" w:rsidP="00096C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68.6</w:t>
            </w:r>
          </w:p>
        </w:tc>
      </w:tr>
      <w:tr w:rsidR="001C66CA" w:rsidRPr="001C66CA" w14:paraId="11050D48" w14:textId="77777777" w:rsidTr="001C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  <w:vMerge/>
          </w:tcPr>
          <w:p w14:paraId="01161E64" w14:textId="77777777" w:rsidR="001C66CA" w:rsidRPr="001C66CA" w:rsidRDefault="001C66CA" w:rsidP="001C66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47" w:type="dxa"/>
          </w:tcPr>
          <w:p w14:paraId="48988146" w14:textId="77777777" w:rsidR="001C66CA" w:rsidRPr="001C66CA" w:rsidRDefault="001C66CA" w:rsidP="001C66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</w:tcPr>
          <w:p w14:paraId="1DA434F2" w14:textId="7A00EF4F" w:rsidR="001C66CA" w:rsidRPr="001C66CA" w:rsidRDefault="001C66CA" w:rsidP="00096C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F=18.919; Sig. &lt;.000</w:t>
            </w:r>
          </w:p>
        </w:tc>
        <w:tc>
          <w:tcPr>
            <w:tcW w:w="2148" w:type="dxa"/>
          </w:tcPr>
          <w:p w14:paraId="3F8FF70A" w14:textId="0516823C" w:rsidR="001C66CA" w:rsidRPr="001C66CA" w:rsidRDefault="001C66CA" w:rsidP="00096C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F=</w:t>
            </w: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745</w:t>
            </w: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; Sig. &lt;.00</w:t>
            </w:r>
            <w:r w:rsidRPr="001C66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28EC9CE3" w14:textId="598765F1" w:rsidR="005E4C81" w:rsidRPr="001C66CA" w:rsidRDefault="00761520" w:rsidP="000B3EF5">
      <w:pPr>
        <w:rPr>
          <w:rFonts w:ascii="Times New Roman" w:hAnsi="Times New Roman" w:cs="Times New Roman"/>
        </w:rPr>
      </w:pPr>
      <w:r w:rsidRPr="001C66CA">
        <w:rPr>
          <w:rFonts w:ascii="Times New Roman" w:hAnsi="Times New Roman" w:cs="Times New Roman"/>
        </w:rPr>
        <w:t>**Correlation is significant at the .01 level (two-tailed)</w:t>
      </w:r>
    </w:p>
    <w:p w14:paraId="59D093D7" w14:textId="1E4DB880" w:rsidR="000B3EF5" w:rsidRPr="001C66CA" w:rsidRDefault="001C66CA" w:rsidP="000B3EF5">
      <w:pPr>
        <w:rPr>
          <w:rFonts w:ascii="Times New Roman" w:hAnsi="Times New Roman" w:cs="Times New Roman"/>
        </w:rPr>
      </w:pPr>
      <w:r w:rsidRPr="00096C7A">
        <w:rPr>
          <w:rFonts w:ascii="Times New Roman" w:hAnsi="Times New Roman" w:cs="Times New Roman"/>
        </w:rPr>
        <w:t>Table 7. Italian-UK comparison</w:t>
      </w:r>
    </w:p>
    <w:p w14:paraId="58B9F516" w14:textId="5E5F8B77" w:rsidR="000B3EF5" w:rsidRDefault="000B3EF5" w:rsidP="000B3EF5"/>
    <w:sectPr w:rsidR="000B3EF5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69C92" w14:textId="77777777" w:rsidR="00F374B6" w:rsidRDefault="00F374B6" w:rsidP="00F15FBF">
      <w:pPr>
        <w:spacing w:after="0" w:line="240" w:lineRule="auto"/>
      </w:pPr>
      <w:r>
        <w:separator/>
      </w:r>
    </w:p>
  </w:endnote>
  <w:endnote w:type="continuationSeparator" w:id="0">
    <w:p w14:paraId="78F1F9C0" w14:textId="77777777" w:rsidR="00F374B6" w:rsidRDefault="00F374B6" w:rsidP="00F15F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5984743"/>
      <w:docPartObj>
        <w:docPartGallery w:val="Page Numbers (Bottom of Page)"/>
        <w:docPartUnique/>
      </w:docPartObj>
    </w:sdtPr>
    <w:sdtContent>
      <w:p w14:paraId="36EBCF00" w14:textId="46D36E24" w:rsidR="00F15FBF" w:rsidRDefault="00F15FBF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4C23DD87" w14:textId="77777777" w:rsidR="00F15FBF" w:rsidRDefault="00F15FBF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D35C9" w14:textId="77777777" w:rsidR="00F374B6" w:rsidRDefault="00F374B6" w:rsidP="00F15FBF">
      <w:pPr>
        <w:spacing w:after="0" w:line="240" w:lineRule="auto"/>
      </w:pPr>
      <w:r>
        <w:separator/>
      </w:r>
    </w:p>
  </w:footnote>
  <w:footnote w:type="continuationSeparator" w:id="0">
    <w:p w14:paraId="72C3BED9" w14:textId="77777777" w:rsidR="00F374B6" w:rsidRDefault="00F374B6" w:rsidP="00F15F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13698E"/>
    <w:multiLevelType w:val="hybridMultilevel"/>
    <w:tmpl w:val="D7E052C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9030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F07"/>
    <w:rsid w:val="0004667D"/>
    <w:rsid w:val="00063202"/>
    <w:rsid w:val="00064E88"/>
    <w:rsid w:val="00096C7A"/>
    <w:rsid w:val="000B3EF5"/>
    <w:rsid w:val="000F4C01"/>
    <w:rsid w:val="001316D2"/>
    <w:rsid w:val="00171C74"/>
    <w:rsid w:val="001C66CA"/>
    <w:rsid w:val="001F1D06"/>
    <w:rsid w:val="0020016D"/>
    <w:rsid w:val="00240842"/>
    <w:rsid w:val="002E37A0"/>
    <w:rsid w:val="003619ED"/>
    <w:rsid w:val="00375D44"/>
    <w:rsid w:val="004731EB"/>
    <w:rsid w:val="00475DBE"/>
    <w:rsid w:val="0050098F"/>
    <w:rsid w:val="005A3EBF"/>
    <w:rsid w:val="005E4C81"/>
    <w:rsid w:val="00672A37"/>
    <w:rsid w:val="006918C8"/>
    <w:rsid w:val="00761520"/>
    <w:rsid w:val="008F5F07"/>
    <w:rsid w:val="009258F9"/>
    <w:rsid w:val="00950D1D"/>
    <w:rsid w:val="009A5B35"/>
    <w:rsid w:val="009C7877"/>
    <w:rsid w:val="00A05E85"/>
    <w:rsid w:val="00A3790E"/>
    <w:rsid w:val="00A64C57"/>
    <w:rsid w:val="00AD3F29"/>
    <w:rsid w:val="00C86DF5"/>
    <w:rsid w:val="00E26EAD"/>
    <w:rsid w:val="00F15FBF"/>
    <w:rsid w:val="00F374B6"/>
    <w:rsid w:val="00F72A27"/>
    <w:rsid w:val="00FD1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88246"/>
  <w15:chartTrackingRefBased/>
  <w15:docId w15:val="{ACE39FB9-D5CE-4A52-B6C5-D0E5E8868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4731E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-1">
    <w:name w:val="Plain Table 1"/>
    <w:basedOn w:val="Tabellanormale"/>
    <w:uiPriority w:val="41"/>
    <w:rsid w:val="004731E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agrafoelenco">
    <w:name w:val="List Paragraph"/>
    <w:basedOn w:val="Normale"/>
    <w:uiPriority w:val="34"/>
    <w:qFormat/>
    <w:rsid w:val="00FD1AF6"/>
    <w:pPr>
      <w:ind w:left="720"/>
      <w:contextualSpacing/>
    </w:pPr>
  </w:style>
  <w:style w:type="paragraph" w:customStyle="1" w:styleId="SupplementaryMaterial">
    <w:name w:val="Supplementary Material"/>
    <w:basedOn w:val="Titolo"/>
    <w:next w:val="Titolo"/>
    <w:qFormat/>
    <w:rsid w:val="000F4C0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0F4C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0F4C01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0F4C01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Titolo">
    <w:name w:val="Title"/>
    <w:basedOn w:val="Normale"/>
    <w:next w:val="Normale"/>
    <w:link w:val="TitoloCarattere"/>
    <w:uiPriority w:val="10"/>
    <w:qFormat/>
    <w:rsid w:val="000F4C0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F4C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F4C0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F4C01"/>
    <w:rPr>
      <w:rFonts w:eastAsiaTheme="minorEastAsia"/>
      <w:color w:val="5A5A5A" w:themeColor="text1" w:themeTint="A5"/>
      <w:spacing w:val="15"/>
    </w:rPr>
  </w:style>
  <w:style w:type="table" w:styleId="Grigliatabella">
    <w:name w:val="Table Grid"/>
    <w:basedOn w:val="Tabellanormale"/>
    <w:uiPriority w:val="39"/>
    <w:rsid w:val="005E4C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0B3EF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F15FB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15FBF"/>
  </w:style>
  <w:style w:type="paragraph" w:styleId="Pidipagina">
    <w:name w:val="footer"/>
    <w:basedOn w:val="Normale"/>
    <w:link w:val="PidipaginaCarattere"/>
    <w:uiPriority w:val="99"/>
    <w:unhideWhenUsed/>
    <w:rsid w:val="00F15FB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15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9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0</TotalTime>
  <Pages>5</Pages>
  <Words>998</Words>
  <Characters>5691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D'AURIA</dc:creator>
  <cp:keywords/>
  <dc:description/>
  <cp:lastModifiedBy>Valentina D'Auria</cp:lastModifiedBy>
  <cp:revision>28</cp:revision>
  <dcterms:created xsi:type="dcterms:W3CDTF">2023-01-26T15:44:00Z</dcterms:created>
  <dcterms:modified xsi:type="dcterms:W3CDTF">2023-04-28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7e657edb1b0a7b1a01cb889e0de69b9bbba69390ac7d8bc1f5beaccb72cad5</vt:lpwstr>
  </property>
</Properties>
</file>